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82196" w14:textId="77777777" w:rsidR="00C90039" w:rsidRPr="000C6B1F" w:rsidRDefault="0029753A" w:rsidP="0029753A">
      <w:pPr>
        <w:jc w:val="center"/>
        <w:rPr>
          <w:rFonts w:ascii="Cambria" w:hAnsi="Cambria"/>
          <w:b/>
        </w:rPr>
      </w:pPr>
      <w:r w:rsidRPr="000C6B1F">
        <w:rPr>
          <w:rFonts w:ascii="Cambria" w:hAnsi="Cambria"/>
          <w:b/>
        </w:rPr>
        <w:t>Systematic Approach to Critiquing Epidemiologic Studies</w:t>
      </w:r>
    </w:p>
    <w:p w14:paraId="42FD4904" w14:textId="77777777" w:rsidR="0029753A" w:rsidRDefault="0029753A" w:rsidP="0029753A">
      <w:pPr>
        <w:jc w:val="center"/>
        <w:rPr>
          <w:rFonts w:ascii="Cambria" w:hAnsi="Cambria"/>
        </w:rPr>
      </w:pPr>
    </w:p>
    <w:p w14:paraId="09E6E9E9" w14:textId="77777777" w:rsidR="0029753A" w:rsidRPr="000C6B1F" w:rsidRDefault="0029753A" w:rsidP="0029753A">
      <w:pPr>
        <w:rPr>
          <w:rFonts w:ascii="Cambria" w:hAnsi="Cambria"/>
          <w:b/>
        </w:rPr>
      </w:pPr>
      <w:r w:rsidRPr="00AB7295">
        <w:rPr>
          <w:rFonts w:ascii="Cambria" w:hAnsi="Cambria" w:cs="Arial"/>
          <w:b/>
        </w:rPr>
        <w:t>Student Name:</w:t>
      </w:r>
      <w:r w:rsidR="000C6B1F">
        <w:rPr>
          <w:rFonts w:ascii="Cambria" w:hAnsi="Cambria"/>
          <w:b/>
        </w:rPr>
        <w:t xml:space="preserve"> </w:t>
      </w:r>
      <w:sdt>
        <w:sdtPr>
          <w:rPr>
            <w:rStyle w:val="answers"/>
          </w:rPr>
          <w:id w:val="-877939426"/>
          <w:placeholder>
            <w:docPart w:val="7BCAB645A23A4F3C9694636A50453D39"/>
          </w:placeholder>
          <w:showingPlcHdr/>
        </w:sdtPr>
        <w:sdtEndPr>
          <w:rPr>
            <w:rStyle w:val="DefaultParagraphFont"/>
            <w:rFonts w:ascii="Cambria" w:hAnsi="Cambria"/>
            <w:b/>
          </w:rPr>
        </w:sdtEndPr>
        <w:sdtContent>
          <w:r w:rsidR="00195694" w:rsidRPr="005D1B1C">
            <w:rPr>
              <w:rStyle w:val="PlaceholderText"/>
            </w:rPr>
            <w:t>Click or tap here to enter text.</w:t>
          </w:r>
        </w:sdtContent>
      </w:sdt>
    </w:p>
    <w:p w14:paraId="7AA83FBF" w14:textId="77777777" w:rsidR="0029753A" w:rsidRPr="000C6B1F" w:rsidRDefault="0029753A" w:rsidP="0029753A">
      <w:pPr>
        <w:rPr>
          <w:rFonts w:ascii="Cambria" w:hAnsi="Cambria"/>
          <w:b/>
        </w:rPr>
      </w:pPr>
      <w:r w:rsidRPr="000C6B1F">
        <w:rPr>
          <w:rFonts w:ascii="Cambria" w:hAnsi="Cambria"/>
          <w:b/>
        </w:rPr>
        <w:t>Full Citation of Journal Article:</w:t>
      </w:r>
      <w:r w:rsidR="000C6B1F">
        <w:rPr>
          <w:rFonts w:ascii="Cambria" w:hAnsi="Cambria"/>
          <w:b/>
        </w:rPr>
        <w:t xml:space="preserve"> </w:t>
      </w:r>
      <w:sdt>
        <w:sdtPr>
          <w:rPr>
            <w:rStyle w:val="answers"/>
          </w:rPr>
          <w:id w:val="514885090"/>
          <w:placeholder>
            <w:docPart w:val="77A09604DAED47DE9BF61E35D207FB82"/>
          </w:placeholder>
          <w:showingPlcHdr/>
        </w:sdtPr>
        <w:sdtEndPr>
          <w:rPr>
            <w:rStyle w:val="DefaultParagraphFont"/>
            <w:rFonts w:ascii="Cambria" w:hAnsi="Cambria"/>
            <w:b/>
          </w:rPr>
        </w:sdtEndPr>
        <w:sdtContent>
          <w:r w:rsidR="00195694" w:rsidRPr="005D1B1C">
            <w:rPr>
              <w:rStyle w:val="PlaceholderText"/>
            </w:rPr>
            <w:t>Click or tap here to enter text.</w:t>
          </w:r>
        </w:sdtContent>
      </w:sdt>
    </w:p>
    <w:p w14:paraId="23A273C1" w14:textId="77777777" w:rsidR="0029753A" w:rsidRDefault="0029753A" w:rsidP="0029753A">
      <w:pPr>
        <w:rPr>
          <w:rFonts w:ascii="Cambria" w:hAnsi="Cambria"/>
        </w:rPr>
      </w:pPr>
    </w:p>
    <w:tbl>
      <w:tblPr>
        <w:tblStyle w:val="TableGrid"/>
        <w:tblW w:w="107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79"/>
        <w:gridCol w:w="6026"/>
      </w:tblGrid>
      <w:tr w:rsidR="007F26AC" w14:paraId="620C89F3" w14:textId="77777777" w:rsidTr="00AD36B6">
        <w:tc>
          <w:tcPr>
            <w:tcW w:w="10705" w:type="dxa"/>
            <w:gridSpan w:val="2"/>
            <w:vAlign w:val="center"/>
          </w:tcPr>
          <w:p w14:paraId="2A3F8636" w14:textId="77777777" w:rsidR="007F26AC" w:rsidRDefault="007F26AC" w:rsidP="007F26AC">
            <w:pPr>
              <w:jc w:val="center"/>
              <w:rPr>
                <w:rFonts w:ascii="Cambria" w:hAnsi="Cambria"/>
              </w:rPr>
            </w:pPr>
            <w:r w:rsidRPr="007F26AC">
              <w:rPr>
                <w:rFonts w:ascii="Cambria" w:hAnsi="Cambria"/>
                <w:b/>
                <w:i/>
              </w:rPr>
              <w:t>Study Purpose and Design</w:t>
            </w:r>
          </w:p>
        </w:tc>
      </w:tr>
      <w:tr w:rsidR="007F26AC" w14:paraId="53E0D6B1" w14:textId="77777777" w:rsidTr="00AD36B6">
        <w:tc>
          <w:tcPr>
            <w:tcW w:w="4679" w:type="dxa"/>
          </w:tcPr>
          <w:p w14:paraId="1615224C" w14:textId="77777777" w:rsidR="007F26AC" w:rsidRPr="00C1595B" w:rsidRDefault="007F26AC" w:rsidP="007F26AC">
            <w:pPr>
              <w:jc w:val="center"/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t>Describe (i.e., report just the facts described in the article)</w:t>
            </w:r>
          </w:p>
        </w:tc>
        <w:tc>
          <w:tcPr>
            <w:tcW w:w="6026" w:type="dxa"/>
          </w:tcPr>
          <w:p w14:paraId="43D16A1E" w14:textId="77777777" w:rsidR="007F26AC" w:rsidRPr="00C1595B" w:rsidRDefault="007F26AC" w:rsidP="007F26AC">
            <w:pPr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t>Critique (i.e., think through strengths/limitations of the methods and results; address the key questions listed, and add additional comments as needed)</w:t>
            </w:r>
          </w:p>
        </w:tc>
      </w:tr>
      <w:tr w:rsidR="007F26AC" w14:paraId="77538EEB" w14:textId="77777777" w:rsidTr="00AD36B6">
        <w:tc>
          <w:tcPr>
            <w:tcW w:w="4679" w:type="dxa"/>
          </w:tcPr>
          <w:p w14:paraId="73991D50" w14:textId="77777777" w:rsidR="007F26AC" w:rsidRPr="00AB7295" w:rsidRDefault="007F26AC" w:rsidP="007F26AC">
            <w:pPr>
              <w:rPr>
                <w:rFonts w:ascii="Cambria" w:hAnsi="Cambria" w:cs="Arial"/>
              </w:rPr>
            </w:pPr>
            <w:r w:rsidRPr="00AB7295">
              <w:rPr>
                <w:rFonts w:ascii="Cambria" w:hAnsi="Cambria" w:cs="Arial"/>
              </w:rPr>
              <w:t>What is the objective/purpose of the study?</w:t>
            </w:r>
          </w:p>
          <w:sdt>
            <w:sdtPr>
              <w:rPr>
                <w:rStyle w:val="answers"/>
              </w:rPr>
              <w:id w:val="-241649152"/>
              <w:placeholder>
                <w:docPart w:val="63810CD67845446E8D9E48FF39993C36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54067E2C" w14:textId="77777777" w:rsidR="000C6B1F" w:rsidRDefault="00906DD5" w:rsidP="007F26AC">
                <w:pPr>
                  <w:rPr>
                    <w:rFonts w:ascii="Cambria" w:hAnsi="Cambria"/>
                  </w:rPr>
                </w:pPr>
                <w:r>
                  <w:rPr>
                    <w:rStyle w:val="PlaceholderText"/>
                  </w:rPr>
                  <w:t>Click here to enter text</w:t>
                </w:r>
                <w:r w:rsidR="000C6B1F" w:rsidRPr="005D1B1C">
                  <w:rPr>
                    <w:rStyle w:val="PlaceholderText"/>
                  </w:rPr>
                  <w:t>.</w:t>
                </w:r>
              </w:p>
            </w:sdtContent>
          </w:sdt>
        </w:tc>
        <w:tc>
          <w:tcPr>
            <w:tcW w:w="6026" w:type="dxa"/>
          </w:tcPr>
          <w:p w14:paraId="18233E6B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s sufficient justification for the stated objective/purpose provided? Is there a plausible biologic or theoretical mechanism provided?</w:t>
            </w:r>
          </w:p>
          <w:sdt>
            <w:sdtPr>
              <w:rPr>
                <w:rStyle w:val="answers"/>
              </w:rPr>
              <w:id w:val="17203115"/>
              <w:placeholder>
                <w:docPart w:val="B29C65978B1A4C03A5D08B02A89CAABF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1B1E5FF2" w14:textId="77777777" w:rsidR="000C6B1F" w:rsidRDefault="000C6B1F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7F26AC" w14:paraId="34F70FC4" w14:textId="77777777" w:rsidTr="00AD36B6">
        <w:tc>
          <w:tcPr>
            <w:tcW w:w="4679" w:type="dxa"/>
          </w:tcPr>
          <w:p w14:paraId="5B9EBC90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 type of study design was used?</w:t>
            </w:r>
          </w:p>
          <w:sdt>
            <w:sdtPr>
              <w:rPr>
                <w:rStyle w:val="answers"/>
              </w:rPr>
              <w:id w:val="359091815"/>
              <w:placeholder>
                <w:docPart w:val="4344B2ACB08C46889BBD7A2DC0B31B84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73B4CF6E" w14:textId="77777777" w:rsidR="000C6B1F" w:rsidRDefault="000C6B1F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7A86971C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s this an appropriate design for addressing the stated objective/purpose? Why or Why not?</w:t>
            </w:r>
          </w:p>
          <w:sdt>
            <w:sdtPr>
              <w:rPr>
                <w:rStyle w:val="answers"/>
              </w:rPr>
              <w:id w:val="652334929"/>
              <w:placeholder>
                <w:docPart w:val="8D86799E9A9B4F2AADD1B6C189602308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185FF999" w14:textId="77777777" w:rsidR="000C6B1F" w:rsidRDefault="000C6B1F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</w:tbl>
    <w:p w14:paraId="052499FD" w14:textId="77777777" w:rsidR="007F26AC" w:rsidRDefault="007F26AC"/>
    <w:tbl>
      <w:tblPr>
        <w:tblStyle w:val="TableGrid"/>
        <w:tblW w:w="107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79"/>
        <w:gridCol w:w="6026"/>
      </w:tblGrid>
      <w:tr w:rsidR="007F26AC" w14:paraId="358F10DD" w14:textId="77777777" w:rsidTr="00AD36B6">
        <w:tc>
          <w:tcPr>
            <w:tcW w:w="10705" w:type="dxa"/>
            <w:gridSpan w:val="2"/>
            <w:vAlign w:val="center"/>
          </w:tcPr>
          <w:p w14:paraId="683432D5" w14:textId="77777777" w:rsidR="007F26AC" w:rsidRPr="007F26AC" w:rsidRDefault="007F26AC" w:rsidP="007F26AC">
            <w:pPr>
              <w:jc w:val="center"/>
              <w:rPr>
                <w:rFonts w:ascii="Cambria" w:hAnsi="Cambria"/>
                <w:b/>
              </w:rPr>
            </w:pPr>
            <w:r w:rsidRPr="007F26AC">
              <w:rPr>
                <w:rFonts w:ascii="Cambria" w:hAnsi="Cambria"/>
                <w:b/>
                <w:i/>
              </w:rPr>
              <w:t>Study Population</w:t>
            </w:r>
          </w:p>
        </w:tc>
      </w:tr>
      <w:tr w:rsidR="007F26AC" w14:paraId="20DC52BD" w14:textId="77777777" w:rsidTr="00AD36B6">
        <w:tc>
          <w:tcPr>
            <w:tcW w:w="4679" w:type="dxa"/>
          </w:tcPr>
          <w:p w14:paraId="4C86AEF3" w14:textId="77777777" w:rsidR="007F26AC" w:rsidRPr="00C1595B" w:rsidRDefault="007F26AC" w:rsidP="007F26AC">
            <w:pPr>
              <w:jc w:val="center"/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t>Describe (i.e., report just the facts described in the article)</w:t>
            </w:r>
          </w:p>
        </w:tc>
        <w:tc>
          <w:tcPr>
            <w:tcW w:w="6026" w:type="dxa"/>
          </w:tcPr>
          <w:p w14:paraId="65F270C0" w14:textId="77777777" w:rsidR="007F26AC" w:rsidRPr="00C1595B" w:rsidRDefault="007F26AC" w:rsidP="007F26AC">
            <w:pPr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t>Critique (i.e., think through strengths/limitations of the methods and results; address the key questions listed, and add additional comments as needed)</w:t>
            </w:r>
          </w:p>
        </w:tc>
      </w:tr>
      <w:tr w:rsidR="007F26AC" w14:paraId="642D81DE" w14:textId="77777777" w:rsidTr="00AD36B6">
        <w:tc>
          <w:tcPr>
            <w:tcW w:w="4679" w:type="dxa"/>
          </w:tcPr>
          <w:p w14:paraId="3F5EE019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 is the study base (i.e., the underlying population from which cases were selected?) Be specific—include geographic region, calendar time, age, race, ethnicity, sex, etc.</w:t>
            </w:r>
          </w:p>
          <w:sdt>
            <w:sdtPr>
              <w:rPr>
                <w:rStyle w:val="answers"/>
              </w:rPr>
              <w:id w:val="-219667655"/>
              <w:placeholder>
                <w:docPart w:val="705268627EC44331AD7730E7AF7B4526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35C7E4D7" w14:textId="77777777" w:rsidR="00C66EA2" w:rsidRDefault="00C66EA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50A2EA11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s this an appropriate population in which to address the stated objective/purpose? Why or why not?</w:t>
            </w:r>
          </w:p>
          <w:sdt>
            <w:sdtPr>
              <w:rPr>
                <w:rStyle w:val="answers"/>
              </w:rPr>
              <w:id w:val="-2122991957"/>
              <w:placeholder>
                <w:docPart w:val="745AB8A992804F42939F4E3F2CD283DA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14FA5F7A" w14:textId="77777777" w:rsidR="00C66EA2" w:rsidRDefault="00C66EA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7F26AC" w14:paraId="17A0DF08" w14:textId="77777777" w:rsidTr="00AD36B6">
        <w:tc>
          <w:tcPr>
            <w:tcW w:w="4679" w:type="dxa"/>
          </w:tcPr>
          <w:p w14:paraId="40DC047B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 eligibility criteria were specified?</w:t>
            </w:r>
          </w:p>
          <w:sdt>
            <w:sdtPr>
              <w:rPr>
                <w:rStyle w:val="answers"/>
              </w:rPr>
              <w:id w:val="317081344"/>
              <w:placeholder>
                <w:docPart w:val="EA83701194494158AEB4625E0BEFD478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53A4AC90" w14:textId="77777777" w:rsidR="00C66EA2" w:rsidRDefault="00C66EA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6F7CEDE5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re these criteria appropriate? Why or why not?</w:t>
            </w:r>
          </w:p>
          <w:sdt>
            <w:sdtPr>
              <w:rPr>
                <w:rStyle w:val="answers"/>
              </w:rPr>
              <w:id w:val="-590537675"/>
              <w:placeholder>
                <w:docPart w:val="AED92BE656794B13B3B73C0F36D2F8D3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26BF6560" w14:textId="77777777" w:rsidR="00C66EA2" w:rsidRDefault="00C66EA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7F26AC" w14:paraId="2D14794A" w14:textId="77777777" w:rsidTr="00AD36B6">
        <w:tc>
          <w:tcPr>
            <w:tcW w:w="4679" w:type="dxa"/>
          </w:tcPr>
          <w:p w14:paraId="1198F081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w were participants selected and/or recruited?</w:t>
            </w:r>
          </w:p>
          <w:sdt>
            <w:sdtPr>
              <w:rPr>
                <w:rStyle w:val="answers"/>
              </w:rPr>
              <w:id w:val="529543109"/>
              <w:placeholder>
                <w:docPart w:val="873CF69B1503472790A799A585C33E6F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334F39FD" w14:textId="77777777" w:rsidR="00C66EA2" w:rsidRDefault="00C66EA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01707070" w14:textId="77777777" w:rsidR="00C66EA2" w:rsidRDefault="007F26AC" w:rsidP="00C66EA2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>Did method of subject selection differ between comparison groups (i.e., differential loss-to- follow-up in exposed compared to unexposed in a cohort study; differential selection of cases compared to non-cases in a case-control study)?</w:t>
            </w:r>
          </w:p>
          <w:sdt>
            <w:sdtPr>
              <w:rPr>
                <w:rStyle w:val="answers"/>
              </w:rPr>
              <w:id w:val="-264301947"/>
              <w:placeholder>
                <w:docPart w:val="0EC91AB52D65452C9E6F158C7FEC8298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51961DC7" w14:textId="77777777" w:rsidR="00C66EA2" w:rsidRPr="00C66EA2" w:rsidRDefault="00C66EA2" w:rsidP="00C66EA2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070131C4" w14:textId="77777777" w:rsidR="007F26AC" w:rsidRDefault="007F26AC" w:rsidP="00C66EA2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>Could the study results have been affected by selection bias?  Describe direction, magnitude and likelihood.</w:t>
            </w:r>
          </w:p>
          <w:sdt>
            <w:sdtPr>
              <w:rPr>
                <w:rStyle w:val="answers"/>
              </w:rPr>
              <w:id w:val="-952470776"/>
              <w:placeholder>
                <w:docPart w:val="76CCB7ABA98D46D4B6DDD042A2F10ECF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53DEDC4E" w14:textId="77777777" w:rsidR="00C66EA2" w:rsidRPr="00C66EA2" w:rsidRDefault="00C66EA2" w:rsidP="00C66EA2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27B68DB4" w14:textId="77777777" w:rsidR="00C66EA2" w:rsidRDefault="007F26AC" w:rsidP="00C66EA2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>To what larger population may the results of this study be generalized (e.g., the study base, additional groups)?  If you include groups beyond the study base, justify why.  If you</w:t>
            </w:r>
            <w:r w:rsidR="00C66EA2" w:rsidRPr="00C66EA2">
              <w:rPr>
                <w:rFonts w:ascii="Cambria" w:hAnsi="Cambria"/>
              </w:rPr>
              <w:t xml:space="preserve"> </w:t>
            </w:r>
            <w:r w:rsidRPr="00C66EA2">
              <w:rPr>
                <w:rFonts w:ascii="Cambria" w:hAnsi="Cambria"/>
              </w:rPr>
              <w:t>think results couldn’t be applied to certain groups, justify why.  Were response/participation rates sufficient?</w:t>
            </w:r>
            <w:r w:rsidR="00C66EA2" w:rsidRPr="00C66EA2">
              <w:rPr>
                <w:rFonts w:ascii="Cambria" w:hAnsi="Cambria"/>
              </w:rPr>
              <w:t xml:space="preserve"> </w:t>
            </w:r>
          </w:p>
          <w:sdt>
            <w:sdtPr>
              <w:rPr>
                <w:rStyle w:val="answers"/>
              </w:rPr>
              <w:id w:val="1134529952"/>
              <w:placeholder>
                <w:docPart w:val="CD89A7A5F2E44FC481956209C7776435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2167056A" w14:textId="77777777" w:rsidR="00C66EA2" w:rsidRPr="00C66EA2" w:rsidRDefault="00C66EA2" w:rsidP="00C66EA2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084770E1" w14:textId="77777777" w:rsidR="00C66EA2" w:rsidRDefault="00C66EA2" w:rsidP="00C66EA2">
            <w:pPr>
              <w:pStyle w:val="ListParagraph"/>
              <w:numPr>
                <w:ilvl w:val="0"/>
                <w:numId w:val="1"/>
              </w:numPr>
              <w:ind w:left="334" w:hanging="270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>What other strengths and/or limitations do you note?</w:t>
            </w:r>
          </w:p>
          <w:sdt>
            <w:sdtPr>
              <w:rPr>
                <w:rStyle w:val="answers"/>
              </w:rPr>
              <w:id w:val="-1571111989"/>
              <w:placeholder>
                <w:docPart w:val="FEEA6EA98F6E4B8B904CFE8819B59193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37C21226" w14:textId="77777777" w:rsidR="00C66EA2" w:rsidRPr="00C66EA2" w:rsidRDefault="00C66EA2" w:rsidP="00C66EA2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2B3F0E4D" w14:textId="77777777" w:rsidR="007F26AC" w:rsidRDefault="007F26AC" w:rsidP="00C66EA2">
            <w:pPr>
              <w:rPr>
                <w:rFonts w:ascii="Cambria" w:hAnsi="Cambria"/>
              </w:rPr>
            </w:pPr>
          </w:p>
        </w:tc>
      </w:tr>
      <w:tr w:rsidR="007F26AC" w14:paraId="4359A639" w14:textId="77777777" w:rsidTr="00AD36B6">
        <w:tc>
          <w:tcPr>
            <w:tcW w:w="4679" w:type="dxa"/>
          </w:tcPr>
          <w:p w14:paraId="057DD325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What is the sample size? (specify total, cases/controls, exposed/unexposed, etc. as appropriate)</w:t>
            </w:r>
          </w:p>
          <w:sdt>
            <w:sdtPr>
              <w:rPr>
                <w:rStyle w:val="answers"/>
              </w:rPr>
              <w:id w:val="1992907516"/>
              <w:placeholder>
                <w:docPart w:val="9BC3917F2C894B1AA806BAE65065FAF5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4719DBF4" w14:textId="77777777" w:rsidR="00C66EA2" w:rsidRDefault="00A03B1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4617EB3E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re sample size/power calculations provided? Is there sufficient statistical power for testing the stated hypotheses?</w:t>
            </w:r>
          </w:p>
          <w:sdt>
            <w:sdtPr>
              <w:rPr>
                <w:rStyle w:val="answers"/>
              </w:rPr>
              <w:id w:val="911118233"/>
              <w:placeholder>
                <w:docPart w:val="286B0954A48D48EDA661D59A782B92A7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1EA88DEE" w14:textId="77777777" w:rsidR="00C66EA2" w:rsidRDefault="00C66EA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</w:tbl>
    <w:p w14:paraId="614AAC7A" w14:textId="77777777" w:rsidR="000C6B1F" w:rsidRDefault="000C6B1F"/>
    <w:tbl>
      <w:tblPr>
        <w:tblStyle w:val="TableGrid"/>
        <w:tblW w:w="107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79"/>
        <w:gridCol w:w="6026"/>
      </w:tblGrid>
      <w:tr w:rsidR="000C6B1F" w14:paraId="6D7897A6" w14:textId="77777777" w:rsidTr="00AD36B6">
        <w:tc>
          <w:tcPr>
            <w:tcW w:w="10705" w:type="dxa"/>
            <w:gridSpan w:val="2"/>
            <w:vAlign w:val="center"/>
          </w:tcPr>
          <w:p w14:paraId="08C7A103" w14:textId="77777777" w:rsidR="000C6B1F" w:rsidRPr="000C6B1F" w:rsidRDefault="000C6B1F" w:rsidP="000C6B1F">
            <w:pPr>
              <w:jc w:val="center"/>
              <w:rPr>
                <w:rFonts w:ascii="Cambria" w:hAnsi="Cambria"/>
                <w:b/>
              </w:rPr>
            </w:pPr>
            <w:r w:rsidRPr="000C6B1F">
              <w:rPr>
                <w:rFonts w:ascii="Cambria" w:hAnsi="Cambria"/>
                <w:b/>
                <w:i/>
              </w:rPr>
              <w:t>Exposure Assessment</w:t>
            </w:r>
          </w:p>
        </w:tc>
      </w:tr>
      <w:tr w:rsidR="007F26AC" w14:paraId="4971C510" w14:textId="77777777" w:rsidTr="00AD36B6">
        <w:tc>
          <w:tcPr>
            <w:tcW w:w="4679" w:type="dxa"/>
          </w:tcPr>
          <w:p w14:paraId="465EB7E9" w14:textId="77777777" w:rsidR="007F26AC" w:rsidRPr="00C1595B" w:rsidRDefault="007F26AC" w:rsidP="007F26AC">
            <w:pPr>
              <w:jc w:val="center"/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t>Describe (i.e., report just the facts described in the article)</w:t>
            </w:r>
          </w:p>
        </w:tc>
        <w:tc>
          <w:tcPr>
            <w:tcW w:w="6026" w:type="dxa"/>
          </w:tcPr>
          <w:p w14:paraId="3AC2422E" w14:textId="77777777" w:rsidR="007F26AC" w:rsidRPr="00C1595B" w:rsidRDefault="007F26AC" w:rsidP="007F26AC">
            <w:pPr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t>Critique (i.e., think through strengths/limitations of the methods and results; address the key questions listed, and add additional comments as needed)</w:t>
            </w:r>
          </w:p>
        </w:tc>
      </w:tr>
      <w:tr w:rsidR="007F26AC" w14:paraId="56B70110" w14:textId="77777777" w:rsidTr="00AD36B6">
        <w:tc>
          <w:tcPr>
            <w:tcW w:w="4679" w:type="dxa"/>
          </w:tcPr>
          <w:p w14:paraId="2CA1D54C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 was the primary exposure of interest?</w:t>
            </w:r>
          </w:p>
          <w:sdt>
            <w:sdtPr>
              <w:rPr>
                <w:rStyle w:val="answers"/>
              </w:rPr>
              <w:id w:val="858701706"/>
              <w:placeholder>
                <w:docPart w:val="82BE64A4400B49C1BEDBD7A6CD54CE0C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5780A052" w14:textId="77777777" w:rsidR="00C66EA2" w:rsidRDefault="00C66EA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7C935036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s this exposure appropriate for addressing the stated objective?</w:t>
            </w:r>
          </w:p>
          <w:sdt>
            <w:sdtPr>
              <w:rPr>
                <w:rStyle w:val="answers"/>
              </w:rPr>
              <w:id w:val="-42833287"/>
              <w:placeholder>
                <w:docPart w:val="1F0C6CFDF65E4DBF8E780FE1E01A5E01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3A79336F" w14:textId="77777777" w:rsidR="00C66EA2" w:rsidRDefault="00C66EA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7F26AC" w14:paraId="349972FC" w14:textId="77777777" w:rsidTr="00AD36B6">
        <w:tc>
          <w:tcPr>
            <w:tcW w:w="4679" w:type="dxa"/>
          </w:tcPr>
          <w:p w14:paraId="45B0B78D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w was the primary exposure measured? Be specific—include details of measurement tools, assays, etc. used.</w:t>
            </w:r>
          </w:p>
          <w:sdt>
            <w:sdtPr>
              <w:rPr>
                <w:rStyle w:val="answers"/>
              </w:rPr>
              <w:id w:val="1840199068"/>
              <w:placeholder>
                <w:docPart w:val="012AB4EE6FC747AA95A1BD4F20A8CE9E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277E75EA" w14:textId="77777777" w:rsidR="00C66EA2" w:rsidRDefault="00C66EA2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397E55BE" w14:textId="77777777" w:rsidR="007F26AC" w:rsidRDefault="007F26AC" w:rsidP="00C66EA2">
            <w:pPr>
              <w:pStyle w:val="ListParagraph"/>
              <w:numPr>
                <w:ilvl w:val="0"/>
                <w:numId w:val="1"/>
              </w:numPr>
              <w:ind w:left="334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>Was the measurement of exposure reliable? Was the measurement of exposure valid? What strengths and/or limitations do you note?</w:t>
            </w:r>
          </w:p>
          <w:sdt>
            <w:sdtPr>
              <w:rPr>
                <w:rStyle w:val="answers"/>
              </w:rPr>
              <w:id w:val="884597466"/>
              <w:placeholder>
                <w:docPart w:val="E740B5AEC57246A891282B7F73A31423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3EAC3BA8" w14:textId="77777777" w:rsidR="00C66EA2" w:rsidRPr="00C66EA2" w:rsidRDefault="00C66EA2" w:rsidP="00C66EA2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70796981" w14:textId="77777777" w:rsidR="007F26AC" w:rsidRDefault="007F26AC" w:rsidP="00C66EA2">
            <w:pPr>
              <w:pStyle w:val="ListParagraph"/>
              <w:numPr>
                <w:ilvl w:val="0"/>
                <w:numId w:val="1"/>
              </w:numPr>
              <w:ind w:left="334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 xml:space="preserve">Could the study results have been affected by </w:t>
            </w:r>
            <w:r w:rsidRPr="00C66EA2">
              <w:rPr>
                <w:rFonts w:ascii="Cambria" w:hAnsi="Cambria"/>
                <w:b/>
              </w:rPr>
              <w:t xml:space="preserve">differential </w:t>
            </w:r>
            <w:r w:rsidRPr="00C66EA2">
              <w:rPr>
                <w:rFonts w:ascii="Cambria" w:hAnsi="Cambria"/>
              </w:rPr>
              <w:t xml:space="preserve">misclassification of exposure?  </w:t>
            </w:r>
            <w:r w:rsidR="00C66EA2" w:rsidRPr="00C66EA2">
              <w:rPr>
                <w:rFonts w:ascii="Cambria" w:hAnsi="Cambria"/>
              </w:rPr>
              <w:t>Why or why not? If so, d</w:t>
            </w:r>
            <w:r w:rsidRPr="00C66EA2">
              <w:rPr>
                <w:rFonts w:ascii="Cambria" w:hAnsi="Cambria"/>
              </w:rPr>
              <w:t>escribe direction, magnitude and likelihood.</w:t>
            </w:r>
          </w:p>
          <w:sdt>
            <w:sdtPr>
              <w:rPr>
                <w:rStyle w:val="answers"/>
              </w:rPr>
              <w:id w:val="982126330"/>
              <w:placeholder>
                <w:docPart w:val="BE4328749A6C4F9A91725E4A6A1128EC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7CD17305" w14:textId="77777777" w:rsidR="00C66EA2" w:rsidRPr="00C66EA2" w:rsidRDefault="00C66EA2" w:rsidP="00C66EA2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0A367C15" w14:textId="77777777" w:rsidR="007F26AC" w:rsidRDefault="007F26AC" w:rsidP="00C66EA2">
            <w:pPr>
              <w:pStyle w:val="ListParagraph"/>
              <w:numPr>
                <w:ilvl w:val="0"/>
                <w:numId w:val="1"/>
              </w:numPr>
              <w:ind w:left="334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 xml:space="preserve">Could the study results have been affected by </w:t>
            </w:r>
            <w:r w:rsidRPr="00C66EA2">
              <w:rPr>
                <w:rFonts w:ascii="Cambria" w:hAnsi="Cambria"/>
                <w:b/>
              </w:rPr>
              <w:t>nondifferential</w:t>
            </w:r>
            <w:r w:rsidRPr="00C66EA2">
              <w:rPr>
                <w:rFonts w:ascii="Cambria" w:hAnsi="Cambria"/>
              </w:rPr>
              <w:t xml:space="preserve"> misclassification of the</w:t>
            </w:r>
            <w:r w:rsidR="00C66EA2" w:rsidRPr="00C66EA2">
              <w:rPr>
                <w:rFonts w:ascii="Cambria" w:hAnsi="Cambria"/>
              </w:rPr>
              <w:t xml:space="preserve"> </w:t>
            </w:r>
            <w:r w:rsidRPr="00C66EA2">
              <w:rPr>
                <w:rFonts w:ascii="Cambria" w:hAnsi="Cambria"/>
              </w:rPr>
              <w:t xml:space="preserve">exposure?  </w:t>
            </w:r>
            <w:r w:rsidR="00C66EA2" w:rsidRPr="00C66EA2">
              <w:rPr>
                <w:rFonts w:ascii="Cambria" w:hAnsi="Cambria"/>
              </w:rPr>
              <w:t>Why or why not? If so, d</w:t>
            </w:r>
            <w:r w:rsidRPr="00C66EA2">
              <w:rPr>
                <w:rFonts w:ascii="Cambria" w:hAnsi="Cambria"/>
              </w:rPr>
              <w:t>escribe direction, magnitude and likelihood.</w:t>
            </w:r>
          </w:p>
          <w:sdt>
            <w:sdtPr>
              <w:rPr>
                <w:rStyle w:val="answers"/>
              </w:rPr>
              <w:id w:val="-703251300"/>
              <w:placeholder>
                <w:docPart w:val="5AE409ECDDA7444199FFB21DE1AFD058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6742EF71" w14:textId="77777777" w:rsidR="00C66EA2" w:rsidRPr="00C66EA2" w:rsidRDefault="00C66EA2" w:rsidP="00C66EA2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0DE8BCA3" w14:textId="77777777" w:rsidR="007F26AC" w:rsidRDefault="007F26AC" w:rsidP="007F26AC">
            <w:pPr>
              <w:rPr>
                <w:rFonts w:ascii="Cambria" w:hAnsi="Cambria"/>
              </w:rPr>
            </w:pPr>
          </w:p>
        </w:tc>
      </w:tr>
    </w:tbl>
    <w:p w14:paraId="7DDD091B" w14:textId="77777777" w:rsidR="000C6B1F" w:rsidRDefault="000C6B1F"/>
    <w:tbl>
      <w:tblPr>
        <w:tblStyle w:val="TableGrid"/>
        <w:tblW w:w="107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79"/>
        <w:gridCol w:w="6026"/>
      </w:tblGrid>
      <w:tr w:rsidR="000C6B1F" w14:paraId="3103F42A" w14:textId="77777777" w:rsidTr="00AD36B6">
        <w:tc>
          <w:tcPr>
            <w:tcW w:w="10705" w:type="dxa"/>
            <w:gridSpan w:val="2"/>
            <w:vAlign w:val="center"/>
          </w:tcPr>
          <w:p w14:paraId="23B34FAA" w14:textId="77777777" w:rsidR="000C6B1F" w:rsidRPr="000C6B1F" w:rsidRDefault="000C6B1F" w:rsidP="000C6B1F">
            <w:pPr>
              <w:jc w:val="center"/>
              <w:rPr>
                <w:rFonts w:ascii="Cambria" w:hAnsi="Cambria"/>
                <w:b/>
              </w:rPr>
            </w:pPr>
            <w:r w:rsidRPr="000C6B1F">
              <w:rPr>
                <w:rFonts w:ascii="Cambria" w:hAnsi="Cambria"/>
                <w:b/>
                <w:i/>
              </w:rPr>
              <w:t>Outcome Assessment</w:t>
            </w:r>
          </w:p>
        </w:tc>
      </w:tr>
      <w:tr w:rsidR="007F26AC" w14:paraId="612ED2C8" w14:textId="77777777" w:rsidTr="00AD36B6">
        <w:tc>
          <w:tcPr>
            <w:tcW w:w="4679" w:type="dxa"/>
          </w:tcPr>
          <w:p w14:paraId="7FBACD11" w14:textId="77777777" w:rsidR="007F26AC" w:rsidRPr="00C1595B" w:rsidRDefault="007F26AC" w:rsidP="007F26AC">
            <w:pPr>
              <w:jc w:val="center"/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t>Describe (i.e., report just the facts described in the article)</w:t>
            </w:r>
          </w:p>
        </w:tc>
        <w:tc>
          <w:tcPr>
            <w:tcW w:w="6026" w:type="dxa"/>
          </w:tcPr>
          <w:p w14:paraId="3C59EEE6" w14:textId="77777777" w:rsidR="007F26AC" w:rsidRPr="00C1595B" w:rsidRDefault="007F26AC" w:rsidP="007F26AC">
            <w:pPr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t>Critique (i.e., think through strengths/limitations of the methods and results; address the key questions listed, and add additional comments as needed)</w:t>
            </w:r>
          </w:p>
        </w:tc>
      </w:tr>
      <w:tr w:rsidR="000837DE" w14:paraId="58767349" w14:textId="77777777" w:rsidTr="00AD36B6">
        <w:tc>
          <w:tcPr>
            <w:tcW w:w="4679" w:type="dxa"/>
          </w:tcPr>
          <w:p w14:paraId="5C592BB4" w14:textId="77777777" w:rsidR="000837DE" w:rsidRDefault="000837DE" w:rsidP="000837D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 was the primary outcome of interest?</w:t>
            </w:r>
          </w:p>
          <w:sdt>
            <w:sdtPr>
              <w:rPr>
                <w:rStyle w:val="answers"/>
              </w:rPr>
              <w:id w:val="-1026642104"/>
              <w:placeholder>
                <w:docPart w:val="2041D86D36E8486BA1058650459B98A6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63EE8B8E" w14:textId="77777777" w:rsidR="000837DE" w:rsidRDefault="000837DE" w:rsidP="000837DE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516CA764" w14:textId="77777777" w:rsidR="000837DE" w:rsidRDefault="000837DE" w:rsidP="000837D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s this outcome appropriate for addressing the stated objective?</w:t>
            </w:r>
          </w:p>
          <w:sdt>
            <w:sdtPr>
              <w:rPr>
                <w:rStyle w:val="answers"/>
              </w:rPr>
              <w:id w:val="-1062555458"/>
              <w:placeholder>
                <w:docPart w:val="2041D86D36E8486BA1058650459B98A6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505E9B3E" w14:textId="77777777" w:rsidR="000837DE" w:rsidRDefault="00AB7295" w:rsidP="000837DE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0837DE" w14:paraId="67C449B7" w14:textId="77777777" w:rsidTr="00AD36B6">
        <w:tc>
          <w:tcPr>
            <w:tcW w:w="4679" w:type="dxa"/>
          </w:tcPr>
          <w:p w14:paraId="5331A896" w14:textId="77777777" w:rsidR="000837DE" w:rsidRDefault="000837DE" w:rsidP="000837D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w was the primary outcome measured? Be specific—include details of measurement tools, assays, etc. used.</w:t>
            </w:r>
          </w:p>
          <w:sdt>
            <w:sdtPr>
              <w:rPr>
                <w:rStyle w:val="answers"/>
              </w:rPr>
              <w:id w:val="-764916977"/>
              <w:placeholder>
                <w:docPart w:val="BECC1DB0ECFD4DC4A377CB70BA66FBE6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331D6001" w14:textId="77777777" w:rsidR="000837DE" w:rsidRDefault="000837DE" w:rsidP="000837DE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08F8D438" w14:textId="77777777" w:rsidR="000837DE" w:rsidRDefault="000837DE" w:rsidP="000837DE">
            <w:pPr>
              <w:pStyle w:val="ListParagraph"/>
              <w:numPr>
                <w:ilvl w:val="0"/>
                <w:numId w:val="1"/>
              </w:numPr>
              <w:ind w:left="334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 xml:space="preserve">Was the measurement of </w:t>
            </w:r>
            <w:r>
              <w:rPr>
                <w:rFonts w:ascii="Cambria" w:hAnsi="Cambria"/>
              </w:rPr>
              <w:t>outcome</w:t>
            </w:r>
            <w:r w:rsidRPr="00C66EA2">
              <w:rPr>
                <w:rFonts w:ascii="Cambria" w:hAnsi="Cambria"/>
              </w:rPr>
              <w:t xml:space="preserve"> reliable? Was the measurement of </w:t>
            </w:r>
            <w:r>
              <w:rPr>
                <w:rFonts w:ascii="Cambria" w:hAnsi="Cambria"/>
              </w:rPr>
              <w:t>outcome</w:t>
            </w:r>
            <w:r w:rsidRPr="00C66EA2">
              <w:rPr>
                <w:rFonts w:ascii="Cambria" w:hAnsi="Cambria"/>
              </w:rPr>
              <w:t xml:space="preserve"> valid? What strengths and/or limitations do you note?</w:t>
            </w:r>
          </w:p>
          <w:sdt>
            <w:sdtPr>
              <w:rPr>
                <w:rStyle w:val="answers"/>
              </w:rPr>
              <w:id w:val="-965430242"/>
              <w:placeholder>
                <w:docPart w:val="BECC1DB0ECFD4DC4A377CB70BA66FBE6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4CF21141" w14:textId="77777777" w:rsidR="000837DE" w:rsidRPr="00C66EA2" w:rsidRDefault="00AB7295" w:rsidP="000837DE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7D8CCB31" w14:textId="77777777" w:rsidR="000837DE" w:rsidRDefault="000837DE" w:rsidP="000837DE">
            <w:pPr>
              <w:pStyle w:val="ListParagraph"/>
              <w:numPr>
                <w:ilvl w:val="0"/>
                <w:numId w:val="1"/>
              </w:numPr>
              <w:ind w:left="334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 xml:space="preserve">Could the study results have been affected by </w:t>
            </w:r>
            <w:r w:rsidRPr="00C66EA2">
              <w:rPr>
                <w:rFonts w:ascii="Cambria" w:hAnsi="Cambria"/>
                <w:b/>
              </w:rPr>
              <w:t xml:space="preserve">differential </w:t>
            </w:r>
            <w:r w:rsidRPr="00C66EA2">
              <w:rPr>
                <w:rFonts w:ascii="Cambria" w:hAnsi="Cambria"/>
              </w:rPr>
              <w:t xml:space="preserve">misclassification of </w:t>
            </w:r>
            <w:r>
              <w:rPr>
                <w:rFonts w:ascii="Cambria" w:hAnsi="Cambria"/>
              </w:rPr>
              <w:t>outcome</w:t>
            </w:r>
            <w:r w:rsidRPr="00C66EA2">
              <w:rPr>
                <w:rFonts w:ascii="Cambria" w:hAnsi="Cambria"/>
              </w:rPr>
              <w:t>?  Why or why not? If so, describe direction, magnitude and likelihood.</w:t>
            </w:r>
          </w:p>
          <w:sdt>
            <w:sdtPr>
              <w:rPr>
                <w:rStyle w:val="answers"/>
              </w:rPr>
              <w:id w:val="1014881232"/>
              <w:placeholder>
                <w:docPart w:val="BECC1DB0ECFD4DC4A377CB70BA66FBE6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1D5C1C2D" w14:textId="77777777" w:rsidR="000837DE" w:rsidRPr="00C66EA2" w:rsidRDefault="00AB7295" w:rsidP="000837DE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71B1AA1C" w14:textId="77777777" w:rsidR="000837DE" w:rsidRDefault="000837DE" w:rsidP="000837DE">
            <w:pPr>
              <w:pStyle w:val="ListParagraph"/>
              <w:numPr>
                <w:ilvl w:val="0"/>
                <w:numId w:val="1"/>
              </w:numPr>
              <w:ind w:left="334"/>
              <w:rPr>
                <w:rFonts w:ascii="Cambria" w:hAnsi="Cambria"/>
              </w:rPr>
            </w:pPr>
            <w:r w:rsidRPr="00C66EA2">
              <w:rPr>
                <w:rFonts w:ascii="Cambria" w:hAnsi="Cambria"/>
              </w:rPr>
              <w:t xml:space="preserve">Could the study results have been affected by </w:t>
            </w:r>
            <w:r w:rsidRPr="00C66EA2">
              <w:rPr>
                <w:rFonts w:ascii="Cambria" w:hAnsi="Cambria"/>
                <w:b/>
              </w:rPr>
              <w:t>nondifferential</w:t>
            </w:r>
            <w:r w:rsidRPr="00C66EA2">
              <w:rPr>
                <w:rFonts w:ascii="Cambria" w:hAnsi="Cambria"/>
              </w:rPr>
              <w:t xml:space="preserve"> misclassification of the </w:t>
            </w:r>
            <w:r>
              <w:rPr>
                <w:rFonts w:ascii="Cambria" w:hAnsi="Cambria"/>
              </w:rPr>
              <w:t>outcome</w:t>
            </w:r>
            <w:r w:rsidRPr="00C66EA2">
              <w:rPr>
                <w:rFonts w:ascii="Cambria" w:hAnsi="Cambria"/>
              </w:rPr>
              <w:t>?  Why or why not? If so, describe direction, magnitude and likelihood.</w:t>
            </w:r>
          </w:p>
          <w:sdt>
            <w:sdtPr>
              <w:rPr>
                <w:rStyle w:val="answers"/>
              </w:rPr>
              <w:id w:val="833497518"/>
              <w:placeholder>
                <w:docPart w:val="BECC1DB0ECFD4DC4A377CB70BA66FBE6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47D7E41D" w14:textId="77777777" w:rsidR="000837DE" w:rsidRPr="00C66EA2" w:rsidRDefault="00AB7295" w:rsidP="000837DE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405714C3" w14:textId="77777777" w:rsidR="000837DE" w:rsidRDefault="000837DE" w:rsidP="000837DE">
            <w:pPr>
              <w:rPr>
                <w:rFonts w:ascii="Cambria" w:hAnsi="Cambria"/>
              </w:rPr>
            </w:pPr>
          </w:p>
        </w:tc>
      </w:tr>
    </w:tbl>
    <w:p w14:paraId="704CD941" w14:textId="77777777" w:rsidR="000C6B1F" w:rsidRDefault="000C6B1F"/>
    <w:tbl>
      <w:tblPr>
        <w:tblStyle w:val="TableGrid"/>
        <w:tblW w:w="1070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79"/>
        <w:gridCol w:w="6026"/>
      </w:tblGrid>
      <w:tr w:rsidR="000C6B1F" w14:paraId="1F92A9EC" w14:textId="77777777" w:rsidTr="00AD36B6">
        <w:tc>
          <w:tcPr>
            <w:tcW w:w="10705" w:type="dxa"/>
            <w:gridSpan w:val="2"/>
            <w:vAlign w:val="center"/>
          </w:tcPr>
          <w:p w14:paraId="4F378268" w14:textId="77777777" w:rsidR="000C6B1F" w:rsidRPr="000C6B1F" w:rsidRDefault="000C6B1F" w:rsidP="000C6B1F">
            <w:pPr>
              <w:jc w:val="center"/>
              <w:rPr>
                <w:rFonts w:ascii="Cambria" w:hAnsi="Cambria"/>
                <w:b/>
              </w:rPr>
            </w:pPr>
            <w:r w:rsidRPr="000C6B1F">
              <w:rPr>
                <w:rFonts w:ascii="Cambria" w:hAnsi="Cambria"/>
                <w:b/>
                <w:i/>
              </w:rPr>
              <w:t>Statistical Analysis</w:t>
            </w:r>
          </w:p>
        </w:tc>
      </w:tr>
      <w:tr w:rsidR="007F26AC" w14:paraId="57CD0484" w14:textId="77777777" w:rsidTr="00AD36B6">
        <w:tc>
          <w:tcPr>
            <w:tcW w:w="4679" w:type="dxa"/>
          </w:tcPr>
          <w:p w14:paraId="588D89EA" w14:textId="77777777" w:rsidR="007F26AC" w:rsidRPr="00C1595B" w:rsidRDefault="007F26AC" w:rsidP="007F26AC">
            <w:pPr>
              <w:jc w:val="center"/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lastRenderedPageBreak/>
              <w:t>Describe (i.e., report just the facts described in the article)</w:t>
            </w:r>
          </w:p>
        </w:tc>
        <w:tc>
          <w:tcPr>
            <w:tcW w:w="6026" w:type="dxa"/>
          </w:tcPr>
          <w:p w14:paraId="48F0C547" w14:textId="77777777" w:rsidR="007F26AC" w:rsidRPr="00C1595B" w:rsidRDefault="007F26AC" w:rsidP="007F26AC">
            <w:pPr>
              <w:rPr>
                <w:rFonts w:ascii="Cambria" w:hAnsi="Cambria"/>
                <w:b/>
              </w:rPr>
            </w:pPr>
            <w:r w:rsidRPr="00C1595B">
              <w:rPr>
                <w:rFonts w:ascii="Cambria" w:hAnsi="Cambria"/>
                <w:b/>
              </w:rPr>
              <w:t>Critique (i.e., think through strengths/limitations of the methods and results; address the key questions listed, and add additional comments as needed)</w:t>
            </w:r>
          </w:p>
        </w:tc>
      </w:tr>
      <w:tr w:rsidR="007F26AC" w14:paraId="7FAD0464" w14:textId="77777777" w:rsidTr="00AD36B6">
        <w:tc>
          <w:tcPr>
            <w:tcW w:w="4679" w:type="dxa"/>
          </w:tcPr>
          <w:p w14:paraId="6F331FFB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 statistical analyses were performed?</w:t>
            </w:r>
          </w:p>
          <w:sdt>
            <w:sdtPr>
              <w:rPr>
                <w:rStyle w:val="answers"/>
              </w:rPr>
              <w:id w:val="1272740118"/>
              <w:placeholder>
                <w:docPart w:val="4AFEF9E1CE024D078DC0D0025F56B525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175ECCD5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2AE4C98B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s the analytic approach appropriate for testing the specified hypotheses? Why or why not?</w:t>
            </w:r>
          </w:p>
          <w:sdt>
            <w:sdtPr>
              <w:rPr>
                <w:rStyle w:val="answers"/>
              </w:rPr>
              <w:id w:val="-127630625"/>
              <w:placeholder>
                <w:docPart w:val="0D52EA064F7A4E0FAAE520641C04F820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26149BE2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7F26AC" w14:paraId="6CDD7B4C" w14:textId="77777777" w:rsidTr="00AD36B6">
        <w:tc>
          <w:tcPr>
            <w:tcW w:w="4679" w:type="dxa"/>
          </w:tcPr>
          <w:p w14:paraId="2B8E619F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w was confounding addressed and controlled? (include both approaches in how the study was designed and how data were analyzed) Describe the important confounders that were considered.</w:t>
            </w:r>
          </w:p>
          <w:sdt>
            <w:sdtPr>
              <w:rPr>
                <w:rStyle w:val="answers"/>
              </w:rPr>
              <w:id w:val="-1854719887"/>
              <w:placeholder>
                <w:docPart w:val="C53FCBBF2D674B18B1725FFDBF005FB0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1043DCD1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167AFF6A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ere these approaches sufficient to control for confounding? What is the likelihood of residual confounding? Should the authors have considered the effect of other variables not included in the study?</w:t>
            </w:r>
          </w:p>
          <w:sdt>
            <w:sdtPr>
              <w:rPr>
                <w:rStyle w:val="answers"/>
              </w:rPr>
              <w:id w:val="105788945"/>
              <w:placeholder>
                <w:docPart w:val="8F2BEE642BBA422BB955E4154D88DFE0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07A555E9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7F26AC" w14:paraId="2CC464AE" w14:textId="77777777" w:rsidTr="00AD36B6">
        <w:tc>
          <w:tcPr>
            <w:tcW w:w="4679" w:type="dxa"/>
          </w:tcPr>
          <w:p w14:paraId="07D00088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, if any, effect modification was evaluated?</w:t>
            </w:r>
          </w:p>
          <w:sdt>
            <w:sdtPr>
              <w:rPr>
                <w:rStyle w:val="answers"/>
              </w:rPr>
              <w:id w:val="-2111803428"/>
              <w:placeholder>
                <w:docPart w:val="E0E4A4AEBA5E4926A18752E83FE26458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51B126DD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142CD4BD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ere the methods to evaluate effect modification sufficient? Why or why not?</w:t>
            </w:r>
          </w:p>
          <w:sdt>
            <w:sdtPr>
              <w:rPr>
                <w:rStyle w:val="answers"/>
              </w:rPr>
              <w:id w:val="-1286961401"/>
              <w:placeholder>
                <w:docPart w:val="4E6F7009278C4767BE695C9D1A8674A8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16EA1215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</w:tbl>
    <w:p w14:paraId="055731C5" w14:textId="77777777" w:rsidR="00AE3DDE" w:rsidRDefault="00AE3DDE"/>
    <w:tbl>
      <w:tblPr>
        <w:tblStyle w:val="TableGrid"/>
        <w:tblW w:w="107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79"/>
        <w:gridCol w:w="6026"/>
      </w:tblGrid>
      <w:tr w:rsidR="00AE3DDE" w14:paraId="5BF3D762" w14:textId="77777777" w:rsidTr="00AD36B6">
        <w:tc>
          <w:tcPr>
            <w:tcW w:w="10705" w:type="dxa"/>
            <w:gridSpan w:val="2"/>
            <w:vAlign w:val="center"/>
          </w:tcPr>
          <w:p w14:paraId="7D1CFBC6" w14:textId="77777777" w:rsidR="00AE3DDE" w:rsidRPr="00AE3DDE" w:rsidRDefault="00AE3DDE" w:rsidP="00AE3DDE">
            <w:pPr>
              <w:jc w:val="center"/>
              <w:rPr>
                <w:rFonts w:ascii="Cambria" w:hAnsi="Cambria"/>
                <w:b/>
              </w:rPr>
            </w:pPr>
            <w:r w:rsidRPr="00AE3DDE">
              <w:rPr>
                <w:rFonts w:ascii="Cambria" w:hAnsi="Cambria"/>
                <w:b/>
                <w:i/>
              </w:rPr>
              <w:t>Results and Conclusions</w:t>
            </w:r>
          </w:p>
        </w:tc>
      </w:tr>
      <w:tr w:rsidR="007F26AC" w14:paraId="08CE9188" w14:textId="77777777" w:rsidTr="00AD36B6">
        <w:tc>
          <w:tcPr>
            <w:tcW w:w="4679" w:type="dxa"/>
          </w:tcPr>
          <w:p w14:paraId="349ABF91" w14:textId="77777777" w:rsidR="007F26AC" w:rsidRDefault="007F26AC" w:rsidP="007F26AC">
            <w:pPr>
              <w:rPr>
                <w:rFonts w:ascii="Cambria" w:hAnsi="Cambria"/>
              </w:rPr>
            </w:pPr>
            <w:r w:rsidRPr="00573FB0">
              <w:rPr>
                <w:rFonts w:ascii="Cambria" w:hAnsi="Cambria"/>
              </w:rPr>
              <w:t xml:space="preserve">What was the major result of the study?  Include information on direction and magnitude of association for most important finding.  [e.g., Give the actual OR and confidence interval, and also interpret the findings in words. Be sure to mention the comparison category </w:t>
            </w:r>
            <w:r>
              <w:rPr>
                <w:rFonts w:ascii="Cambria" w:hAnsi="Cambria"/>
              </w:rPr>
              <w:t xml:space="preserve">in </w:t>
            </w:r>
            <w:r w:rsidRPr="00573FB0">
              <w:rPr>
                <w:rFonts w:ascii="Cambria" w:hAnsi="Cambria"/>
              </w:rPr>
              <w:t>your text (e.g., compared to individuals who did not drink alcohol)</w:t>
            </w:r>
          </w:p>
          <w:sdt>
            <w:sdtPr>
              <w:rPr>
                <w:rStyle w:val="answers"/>
              </w:rPr>
              <w:id w:val="1670447371"/>
              <w:placeholder>
                <w:docPart w:val="375067B41ACF4C65B27A8CAD59EDCAAF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2FB3E5E8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2387D305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as the stability of the result assessed</w:t>
            </w:r>
            <w:r w:rsidR="00AB7295">
              <w:rPr>
                <w:rFonts w:ascii="Cambria" w:hAnsi="Cambria"/>
              </w:rPr>
              <w:t xml:space="preserve"> (i.e. did the authors report subgroup and/or stratified analyses, explore alternative exposure and/or outcome definitions, etc</w:t>
            </w:r>
            <w:r>
              <w:rPr>
                <w:rFonts w:ascii="Cambria" w:hAnsi="Cambria"/>
              </w:rPr>
              <w:t>?</w:t>
            </w:r>
            <w:r w:rsidR="00AB7295">
              <w:rPr>
                <w:rFonts w:ascii="Cambria" w:hAnsi="Cambria"/>
              </w:rPr>
              <w:t>)</w:t>
            </w:r>
            <w:r>
              <w:rPr>
                <w:rFonts w:ascii="Cambria" w:hAnsi="Cambria"/>
              </w:rPr>
              <w:t xml:space="preserve"> If so, describe the </w:t>
            </w:r>
            <w:r w:rsidR="00AB7295">
              <w:rPr>
                <w:rFonts w:ascii="Cambria" w:hAnsi="Cambria"/>
              </w:rPr>
              <w:t xml:space="preserve">analyses and their </w:t>
            </w:r>
            <w:r>
              <w:rPr>
                <w:rFonts w:ascii="Cambria" w:hAnsi="Cambria"/>
              </w:rPr>
              <w:t>results.</w:t>
            </w:r>
          </w:p>
          <w:sdt>
            <w:sdtPr>
              <w:rPr>
                <w:rStyle w:val="answers"/>
              </w:rPr>
              <w:id w:val="992226445"/>
              <w:placeholder>
                <w:docPart w:val="3F0F60B61AA54FB3B9B0BBB187963C98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2CB72336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7F26AC" w14:paraId="21908F1C" w14:textId="77777777" w:rsidTr="00AD36B6">
        <w:tc>
          <w:tcPr>
            <w:tcW w:w="4679" w:type="dxa"/>
          </w:tcPr>
          <w:p w14:paraId="77B1C9BF" w14:textId="77777777" w:rsidR="007F26AC" w:rsidRDefault="007F26AC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 conclusions do the authors make?</w:t>
            </w:r>
          </w:p>
          <w:sdt>
            <w:sdtPr>
              <w:rPr>
                <w:rStyle w:val="answers"/>
              </w:rPr>
              <w:id w:val="1870179247"/>
              <w:placeholder>
                <w:docPart w:val="6F5EE64A9B8647C8B54D0E7E58A901CD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7A959F31" w14:textId="77777777" w:rsidR="00AE3DDE" w:rsidRPr="00573FB0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  <w:tc>
          <w:tcPr>
            <w:tcW w:w="6026" w:type="dxa"/>
          </w:tcPr>
          <w:p w14:paraId="59090FEA" w14:textId="77777777" w:rsidR="00AE3DDE" w:rsidRDefault="007F26AC" w:rsidP="00AE3DDE">
            <w:pPr>
              <w:pStyle w:val="ListParagraph"/>
              <w:numPr>
                <w:ilvl w:val="0"/>
                <w:numId w:val="1"/>
              </w:numPr>
              <w:ind w:left="334"/>
              <w:rPr>
                <w:rFonts w:ascii="Cambria" w:hAnsi="Cambria"/>
              </w:rPr>
            </w:pPr>
            <w:r w:rsidRPr="00AE3DDE">
              <w:rPr>
                <w:rFonts w:ascii="Cambria" w:hAnsi="Cambria"/>
              </w:rPr>
              <w:t>Are these conclusions justified given the results? Why or why not? If not, what conclusions do you feel are appropriate?</w:t>
            </w:r>
            <w:r w:rsidR="00AE3DDE" w:rsidRPr="00AE3DDE">
              <w:rPr>
                <w:rFonts w:ascii="Cambria" w:hAnsi="Cambria"/>
              </w:rPr>
              <w:t xml:space="preserve"> </w:t>
            </w:r>
          </w:p>
          <w:sdt>
            <w:sdtPr>
              <w:rPr>
                <w:rStyle w:val="answers"/>
              </w:rPr>
              <w:id w:val="344142864"/>
              <w:placeholder>
                <w:docPart w:val="E2A592C81FC54EE5B510EB24961BCBD7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4BB45A40" w14:textId="77777777" w:rsidR="00AE3DDE" w:rsidRDefault="00AE3DDE" w:rsidP="00AE3DDE">
                <w:pPr>
                  <w:pStyle w:val="ListParagraph"/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14:paraId="60F725B6" w14:textId="77777777" w:rsidR="00AE3DDE" w:rsidRPr="00AE3DDE" w:rsidRDefault="00AE3DDE" w:rsidP="00AE3DDE">
            <w:pPr>
              <w:pStyle w:val="ListParagraph"/>
              <w:numPr>
                <w:ilvl w:val="0"/>
                <w:numId w:val="1"/>
              </w:numPr>
              <w:ind w:left="334"/>
              <w:rPr>
                <w:rFonts w:ascii="Cambria" w:hAnsi="Cambria"/>
              </w:rPr>
            </w:pPr>
            <w:r w:rsidRPr="00AE3DDE">
              <w:rPr>
                <w:rFonts w:ascii="Cambria" w:hAnsi="Cambria"/>
              </w:rPr>
              <w:t>How do these findings compare to those of prior studies? What factors might account for any differences noted?</w:t>
            </w:r>
          </w:p>
          <w:sdt>
            <w:sdtPr>
              <w:rPr>
                <w:rStyle w:val="answers"/>
              </w:rPr>
              <w:id w:val="-903601110"/>
              <w:placeholder>
                <w:docPart w:val="D4F8A86BAE3D47968182A51E6E940309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046E9681" w14:textId="77777777" w:rsidR="00AE3DDE" w:rsidRDefault="00AE3DDE" w:rsidP="00AE3DDE">
                <w:pPr>
                  <w:ind w:left="334"/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</w:tbl>
    <w:p w14:paraId="41CEDA25" w14:textId="77777777" w:rsidR="000C6B1F" w:rsidRDefault="000C6B1F"/>
    <w:tbl>
      <w:tblPr>
        <w:tblStyle w:val="TableGrid"/>
        <w:tblW w:w="1080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800"/>
      </w:tblGrid>
      <w:tr w:rsidR="00AE3DDE" w14:paraId="36897B06" w14:textId="77777777" w:rsidTr="00AD36B6">
        <w:tc>
          <w:tcPr>
            <w:tcW w:w="4679" w:type="dxa"/>
          </w:tcPr>
          <w:p w14:paraId="3793A764" w14:textId="77777777" w:rsidR="00AE3DDE" w:rsidRPr="00AE3DDE" w:rsidRDefault="00AE3DDE" w:rsidP="008437A5">
            <w:pPr>
              <w:jc w:val="center"/>
              <w:rPr>
                <w:rFonts w:ascii="Cambria" w:hAnsi="Cambria"/>
                <w:b/>
                <w:i/>
              </w:rPr>
            </w:pPr>
            <w:r>
              <w:rPr>
                <w:rFonts w:ascii="Cambria" w:hAnsi="Cambria"/>
                <w:b/>
                <w:i/>
              </w:rPr>
              <w:t>Overall Assessment</w:t>
            </w:r>
          </w:p>
        </w:tc>
      </w:tr>
      <w:tr w:rsidR="00AE3DDE" w14:paraId="3FC5A8D0" w14:textId="77777777" w:rsidTr="00AD36B6">
        <w:tc>
          <w:tcPr>
            <w:tcW w:w="4679" w:type="dxa"/>
          </w:tcPr>
          <w:p w14:paraId="53416AE6" w14:textId="77777777" w:rsidR="00AE3DDE" w:rsidRDefault="00AE3DDE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re there any potential conflicts of interest? (e.g. funding sources, institutions, etc.) If COIs are noted, how might they affect the reported findings?</w:t>
            </w:r>
          </w:p>
          <w:sdt>
            <w:sdtPr>
              <w:rPr>
                <w:rStyle w:val="answers"/>
              </w:rPr>
              <w:id w:val="-248421384"/>
              <w:placeholder>
                <w:docPart w:val="1EB15AB950AD4C3FBD0B90216B63C7BE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0FAECB9B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AE3DDE" w14:paraId="2AE508C8" w14:textId="77777777" w:rsidTr="00AD36B6">
        <w:tc>
          <w:tcPr>
            <w:tcW w:w="4679" w:type="dxa"/>
          </w:tcPr>
          <w:p w14:paraId="1CEA138C" w14:textId="77777777" w:rsidR="00AE3DDE" w:rsidRDefault="00AE3DDE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What are the most important strengths of the study? For each, describe in detail </w:t>
            </w:r>
            <w:r>
              <w:rPr>
                <w:rFonts w:ascii="Cambria" w:hAnsi="Cambria"/>
                <w:u w:val="single"/>
              </w:rPr>
              <w:t>why</w:t>
            </w:r>
            <w:r>
              <w:rPr>
                <w:rFonts w:ascii="Cambria" w:hAnsi="Cambria"/>
              </w:rPr>
              <w:t xml:space="preserve"> this is an important strength and how it affects internal and/or external validity.</w:t>
            </w:r>
          </w:p>
          <w:sdt>
            <w:sdtPr>
              <w:rPr>
                <w:rStyle w:val="answers"/>
              </w:rPr>
              <w:id w:val="1717926878"/>
              <w:placeholder>
                <w:docPart w:val="6A39AA3BADD84E50842AEA2151061674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5AFCAF7C" w14:textId="77777777" w:rsidR="00AE3DDE" w:rsidRPr="00FD2625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AE3DDE" w14:paraId="77A56FAF" w14:textId="77777777" w:rsidTr="00AD36B6">
        <w:tc>
          <w:tcPr>
            <w:tcW w:w="4679" w:type="dxa"/>
          </w:tcPr>
          <w:p w14:paraId="2F8EA73D" w14:textId="77777777" w:rsidR="00AE3DDE" w:rsidRDefault="00AE3DDE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What are the most important limitations of the study? For each, describe in detail why</w:t>
            </w:r>
            <w:r>
              <w:rPr>
                <w:rFonts w:ascii="Cambria" w:hAnsi="Cambria"/>
                <w:u w:val="single"/>
              </w:rPr>
              <w:t xml:space="preserve"> </w:t>
            </w:r>
            <w:r w:rsidRPr="00FD2625">
              <w:rPr>
                <w:rFonts w:ascii="Cambria" w:hAnsi="Cambria"/>
              </w:rPr>
              <w:t>this is an important limitation and how it affects internal and/or external validity?</w:t>
            </w:r>
            <w:r>
              <w:rPr>
                <w:rFonts w:ascii="Cambria" w:hAnsi="Cambria"/>
              </w:rPr>
              <w:t xml:space="preserve"> Is the potential effect of the limitation on the results minor or major?</w:t>
            </w:r>
          </w:p>
          <w:sdt>
            <w:sdtPr>
              <w:rPr>
                <w:rStyle w:val="answers"/>
              </w:rPr>
              <w:id w:val="1620567917"/>
              <w:placeholder>
                <w:docPart w:val="2F4F03F10D6944848A00B9A4244D1C33"/>
              </w:placeholder>
              <w:showingPlcHdr/>
            </w:sdtPr>
            <w:sdtEndPr>
              <w:rPr>
                <w:rStyle w:val="DefaultParagraphFont"/>
                <w:rFonts w:ascii="Cambria" w:hAnsi="Cambria"/>
                <w:u w:val="single"/>
              </w:rPr>
            </w:sdtEndPr>
            <w:sdtContent>
              <w:p w14:paraId="0EB2AD0C" w14:textId="77777777" w:rsidR="00AE3DDE" w:rsidRPr="00FD2625" w:rsidRDefault="00AE3DDE" w:rsidP="007F26AC">
                <w:pPr>
                  <w:rPr>
                    <w:rFonts w:ascii="Cambria" w:hAnsi="Cambria"/>
                    <w:u w:val="single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AE3DDE" w14:paraId="0B4261CB" w14:textId="77777777" w:rsidTr="00AD36B6">
        <w:tc>
          <w:tcPr>
            <w:tcW w:w="4679" w:type="dxa"/>
          </w:tcPr>
          <w:p w14:paraId="20BA93F9" w14:textId="77777777" w:rsidR="00AE3DDE" w:rsidRDefault="00AE3DDE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w would you characterize the overall quality of the study?</w:t>
            </w:r>
          </w:p>
          <w:sdt>
            <w:sdtPr>
              <w:rPr>
                <w:rStyle w:val="answers"/>
              </w:rPr>
              <w:id w:val="-606498946"/>
              <w:placeholder>
                <w:docPart w:val="33BB53E24FEB46FC98ABFBE5BE8B4FF2"/>
              </w:placeholder>
              <w:showingPlcHdr/>
              <w:comboBox>
                <w:listItem w:value="Choose an item."/>
                <w:listItem w:displayText="Poor" w:value="Poor"/>
                <w:listItem w:displayText="Fair" w:value="Fair"/>
                <w:listItem w:displayText="Good" w:value="Good"/>
                <w:listItem w:displayText="Excellent" w:value="Excellent"/>
              </w:comboBox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30CB73A0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hoose an item.</w:t>
                </w:r>
              </w:p>
            </w:sdtContent>
          </w:sdt>
          <w:p w14:paraId="081F957F" w14:textId="77777777" w:rsidR="00AE3DDE" w:rsidRDefault="00AE3DDE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Justify your choice.</w:t>
            </w:r>
          </w:p>
          <w:sdt>
            <w:sdtPr>
              <w:rPr>
                <w:rStyle w:val="answers"/>
              </w:rPr>
              <w:id w:val="1016356242"/>
              <w:placeholder>
                <w:docPart w:val="EE93D332D2BC4954BDF2073207E55D63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3EB6F0D8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  <w:tr w:rsidR="00AE3DDE" w14:paraId="7E24BB80" w14:textId="77777777" w:rsidTr="00AD36B6">
        <w:tc>
          <w:tcPr>
            <w:tcW w:w="4679" w:type="dxa"/>
          </w:tcPr>
          <w:p w14:paraId="0CAE5BA0" w14:textId="77777777" w:rsidR="00AE3DDE" w:rsidRDefault="00AE3DDE" w:rsidP="007F26AC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 no more than five (5) sentences, summarize the key features and conclusions of the study.</w:t>
            </w:r>
          </w:p>
          <w:sdt>
            <w:sdtPr>
              <w:rPr>
                <w:rStyle w:val="answers"/>
              </w:rPr>
              <w:id w:val="-145131322"/>
              <w:placeholder>
                <w:docPart w:val="7C83D6ED3C8948F68F3E298A49D2D473"/>
              </w:placeholder>
              <w:showingPlcHdr/>
            </w:sdtPr>
            <w:sdtEndPr>
              <w:rPr>
                <w:rStyle w:val="DefaultParagraphFont"/>
                <w:rFonts w:ascii="Cambria" w:hAnsi="Cambria"/>
              </w:rPr>
            </w:sdtEndPr>
            <w:sdtContent>
              <w:p w14:paraId="17FDC96B" w14:textId="77777777" w:rsidR="00AE3DDE" w:rsidRDefault="00AE3DDE" w:rsidP="007F26AC">
                <w:pPr>
                  <w:rPr>
                    <w:rFonts w:ascii="Cambria" w:hAnsi="Cambria"/>
                  </w:rPr>
                </w:pPr>
                <w:r w:rsidRPr="005D1B1C">
                  <w:rPr>
                    <w:rStyle w:val="PlaceholderText"/>
                  </w:rPr>
                  <w:t>Click or tap here to enter text.</w:t>
                </w:r>
              </w:p>
            </w:sdtContent>
          </w:sdt>
        </w:tc>
      </w:tr>
    </w:tbl>
    <w:p w14:paraId="623A0F17" w14:textId="77777777" w:rsidR="0029753A" w:rsidRPr="0029753A" w:rsidRDefault="0029753A" w:rsidP="0029753A">
      <w:pPr>
        <w:rPr>
          <w:rFonts w:ascii="Cambria" w:hAnsi="Cambria"/>
        </w:rPr>
      </w:pPr>
    </w:p>
    <w:sectPr w:rsidR="0029753A" w:rsidRPr="0029753A" w:rsidSect="00C1595B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EAC07" w14:textId="77777777" w:rsidR="00682E75" w:rsidRDefault="00682E75" w:rsidP="0029753A">
      <w:pPr>
        <w:spacing w:after="0" w:line="240" w:lineRule="auto"/>
      </w:pPr>
      <w:r>
        <w:separator/>
      </w:r>
    </w:p>
  </w:endnote>
  <w:endnote w:type="continuationSeparator" w:id="0">
    <w:p w14:paraId="2C56D901" w14:textId="77777777" w:rsidR="00682E75" w:rsidRDefault="00682E75" w:rsidP="00297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35B71" w14:textId="77777777" w:rsidR="00682E75" w:rsidRDefault="00682E75" w:rsidP="0029753A">
      <w:pPr>
        <w:spacing w:after="0" w:line="240" w:lineRule="auto"/>
      </w:pPr>
      <w:r>
        <w:separator/>
      </w:r>
    </w:p>
  </w:footnote>
  <w:footnote w:type="continuationSeparator" w:id="0">
    <w:p w14:paraId="190AC36B" w14:textId="77777777" w:rsidR="00682E75" w:rsidRDefault="00682E75" w:rsidP="002975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0F4DC" w14:textId="77777777" w:rsidR="0029753A" w:rsidRPr="0029753A" w:rsidRDefault="0029753A">
    <w:pPr>
      <w:pStyle w:val="Header"/>
      <w:rPr>
        <w:rFonts w:ascii="Cambria" w:hAnsi="Cambria"/>
      </w:rPr>
    </w:pPr>
    <w:r w:rsidRPr="0029753A">
      <w:rPr>
        <w:rFonts w:ascii="Cambria" w:hAnsi="Cambria"/>
      </w:rPr>
      <w:t>EPI 632</w:t>
    </w:r>
  </w:p>
  <w:p w14:paraId="436E8978" w14:textId="77777777" w:rsidR="0029753A" w:rsidRPr="0029753A" w:rsidRDefault="0029753A">
    <w:pPr>
      <w:pStyle w:val="Header"/>
      <w:rPr>
        <w:rFonts w:ascii="Cambria" w:hAnsi="Cambria"/>
      </w:rPr>
    </w:pPr>
    <w:r w:rsidRPr="0029753A">
      <w:rPr>
        <w:rFonts w:ascii="Cambria" w:hAnsi="Cambria"/>
      </w:rPr>
      <w:t>Spring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73717"/>
    <w:multiLevelType w:val="hybridMultilevel"/>
    <w:tmpl w:val="83F24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2515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53A"/>
    <w:rsid w:val="000837DE"/>
    <w:rsid w:val="00091DCC"/>
    <w:rsid w:val="000C6B1F"/>
    <w:rsid w:val="00167460"/>
    <w:rsid w:val="00195694"/>
    <w:rsid w:val="00212FA9"/>
    <w:rsid w:val="0028551E"/>
    <w:rsid w:val="0029753A"/>
    <w:rsid w:val="00322781"/>
    <w:rsid w:val="00372309"/>
    <w:rsid w:val="004C082E"/>
    <w:rsid w:val="00542F76"/>
    <w:rsid w:val="00573FB0"/>
    <w:rsid w:val="005A22F3"/>
    <w:rsid w:val="00622F75"/>
    <w:rsid w:val="00682E75"/>
    <w:rsid w:val="007341FA"/>
    <w:rsid w:val="007F26AC"/>
    <w:rsid w:val="008437A5"/>
    <w:rsid w:val="00906DD5"/>
    <w:rsid w:val="00A03B12"/>
    <w:rsid w:val="00A56595"/>
    <w:rsid w:val="00AB7295"/>
    <w:rsid w:val="00AD36B6"/>
    <w:rsid w:val="00AE3DDE"/>
    <w:rsid w:val="00B17669"/>
    <w:rsid w:val="00B42E1E"/>
    <w:rsid w:val="00B54806"/>
    <w:rsid w:val="00BA7404"/>
    <w:rsid w:val="00C1595B"/>
    <w:rsid w:val="00C26D1C"/>
    <w:rsid w:val="00C3564B"/>
    <w:rsid w:val="00C556DB"/>
    <w:rsid w:val="00C66EA2"/>
    <w:rsid w:val="00C90039"/>
    <w:rsid w:val="00E33273"/>
    <w:rsid w:val="00EA0140"/>
    <w:rsid w:val="00FD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9E15A"/>
  <w15:chartTrackingRefBased/>
  <w15:docId w15:val="{6EEC8CE7-8E05-4374-9889-228664A0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53A"/>
  </w:style>
  <w:style w:type="paragraph" w:styleId="Footer">
    <w:name w:val="footer"/>
    <w:basedOn w:val="Normal"/>
    <w:link w:val="FooterChar"/>
    <w:uiPriority w:val="99"/>
    <w:unhideWhenUsed/>
    <w:rsid w:val="00297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53A"/>
  </w:style>
  <w:style w:type="table" w:styleId="TableGrid">
    <w:name w:val="Table Grid"/>
    <w:basedOn w:val="TableNormal"/>
    <w:uiPriority w:val="39"/>
    <w:rsid w:val="0029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C6B1F"/>
    <w:rPr>
      <w:color w:val="808080"/>
    </w:rPr>
  </w:style>
  <w:style w:type="character" w:customStyle="1" w:styleId="answers">
    <w:name w:val="answers"/>
    <w:basedOn w:val="DefaultParagraphFont"/>
    <w:uiPriority w:val="1"/>
    <w:rsid w:val="000C6B1F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C66E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3810CD67845446E8D9E48FF39993C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7B23E7-61D5-4EF1-99DA-1D9AF79B80E4}"/>
      </w:docPartPr>
      <w:docPartBody>
        <w:p w:rsidR="00734675" w:rsidRDefault="00734675" w:rsidP="00734675">
          <w:pPr>
            <w:pStyle w:val="63810CD67845446E8D9E48FF39993C368"/>
          </w:pPr>
          <w:r>
            <w:rPr>
              <w:rStyle w:val="PlaceholderText"/>
            </w:rPr>
            <w:t>Click here to enter text</w:t>
          </w:r>
          <w:r w:rsidRPr="005D1B1C">
            <w:rPr>
              <w:rStyle w:val="PlaceholderText"/>
            </w:rPr>
            <w:t>.</w:t>
          </w:r>
        </w:p>
      </w:docPartBody>
    </w:docPart>
    <w:docPart>
      <w:docPartPr>
        <w:name w:val="B29C65978B1A4C03A5D08B02A89CAA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0C74AE-396F-4ACD-B8D1-753E04134B1D}"/>
      </w:docPartPr>
      <w:docPartBody>
        <w:p w:rsidR="00734675" w:rsidRDefault="00734675" w:rsidP="00734675">
          <w:pPr>
            <w:pStyle w:val="B29C65978B1A4C03A5D08B02A89CAABF8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344B2ACB08C46889BBD7A2DC0B31B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949BC6-221A-4BCA-AFF8-018BF5521311}"/>
      </w:docPartPr>
      <w:docPartBody>
        <w:p w:rsidR="00734675" w:rsidRDefault="00734675" w:rsidP="00734675">
          <w:pPr>
            <w:pStyle w:val="4344B2ACB08C46889BBD7A2DC0B31B848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D86799E9A9B4F2AADD1B6C1896023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AD421A-E8BA-45C4-9FFA-A1FBCE58A75C}"/>
      </w:docPartPr>
      <w:docPartBody>
        <w:p w:rsidR="00734675" w:rsidRDefault="00734675" w:rsidP="00734675">
          <w:pPr>
            <w:pStyle w:val="8D86799E9A9B4F2AADD1B6C1896023088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41D86D36E8486BA1058650459B98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F678E5-08B5-420C-9605-608D8967D423}"/>
      </w:docPartPr>
      <w:docPartBody>
        <w:p w:rsidR="00734675" w:rsidRDefault="00734675" w:rsidP="00734675">
          <w:pPr>
            <w:pStyle w:val="2041D86D36E8486BA1058650459B98A65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CC1DB0ECFD4DC4A377CB70BA66FB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116F34-C8BF-42F2-A182-0E6786B46646}"/>
      </w:docPartPr>
      <w:docPartBody>
        <w:p w:rsidR="00734675" w:rsidRDefault="00734675" w:rsidP="00734675">
          <w:pPr>
            <w:pStyle w:val="BECC1DB0ECFD4DC4A377CB70BA66FBE65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05268627EC44331AD7730E7AF7B45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7C1BF1-0D7E-487E-B9F2-FDBED956947F}"/>
      </w:docPartPr>
      <w:docPartBody>
        <w:p w:rsidR="00734675" w:rsidRDefault="00734675" w:rsidP="00734675">
          <w:pPr>
            <w:pStyle w:val="705268627EC44331AD7730E7AF7B4526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5AB8A992804F42939F4E3F2CD283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D92C19-A27F-4A86-9AD2-824CB23C698C}"/>
      </w:docPartPr>
      <w:docPartBody>
        <w:p w:rsidR="00734675" w:rsidRDefault="00734675" w:rsidP="00734675">
          <w:pPr>
            <w:pStyle w:val="745AB8A992804F42939F4E3F2CD283DA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83701194494158AEB4625E0BEFD4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4F2991-5BBB-45F9-89C6-A4B18CEC7B2D}"/>
      </w:docPartPr>
      <w:docPartBody>
        <w:p w:rsidR="00734675" w:rsidRDefault="00734675" w:rsidP="00734675">
          <w:pPr>
            <w:pStyle w:val="EA83701194494158AEB4625E0BEFD478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D92BE656794B13B3B73C0F36D2F8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C83124-5039-4E71-B245-2B0D37BC5CBC}"/>
      </w:docPartPr>
      <w:docPartBody>
        <w:p w:rsidR="00734675" w:rsidRDefault="00734675" w:rsidP="00734675">
          <w:pPr>
            <w:pStyle w:val="AED92BE656794B13B3B73C0F36D2F8D3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3CF69B1503472790A799A585C33E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6D724F-9E9E-45F2-9AEC-249132A56685}"/>
      </w:docPartPr>
      <w:docPartBody>
        <w:p w:rsidR="00734675" w:rsidRDefault="00734675" w:rsidP="00734675">
          <w:pPr>
            <w:pStyle w:val="873CF69B1503472790A799A585C33E6F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C91AB52D65452C9E6F158C7FEC82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DF86E7-8D7E-41FD-BE1F-D7EBEB39EBD7}"/>
      </w:docPartPr>
      <w:docPartBody>
        <w:p w:rsidR="00734675" w:rsidRDefault="00734675" w:rsidP="00734675">
          <w:pPr>
            <w:pStyle w:val="0EC91AB52D65452C9E6F158C7FEC8298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6CCB7ABA98D46D4B6DDD042A2F10E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0DCE24-8E7C-46F9-B92F-71D18E21BC24}"/>
      </w:docPartPr>
      <w:docPartBody>
        <w:p w:rsidR="00734675" w:rsidRDefault="00734675" w:rsidP="00734675">
          <w:pPr>
            <w:pStyle w:val="76CCB7ABA98D46D4B6DDD042A2F10ECF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89A7A5F2E44FC481956209C77764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97AD8B-9E3D-4FA6-BCB5-626F4A70E251}"/>
      </w:docPartPr>
      <w:docPartBody>
        <w:p w:rsidR="00734675" w:rsidRDefault="00734675" w:rsidP="00734675">
          <w:pPr>
            <w:pStyle w:val="CD89A7A5F2E44FC481956209C7776435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EEA6EA98F6E4B8B904CFE8819B591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2E56D4-F457-4006-A99A-24A208AA7404}"/>
      </w:docPartPr>
      <w:docPartBody>
        <w:p w:rsidR="00734675" w:rsidRDefault="00734675" w:rsidP="00734675">
          <w:pPr>
            <w:pStyle w:val="FEEA6EA98F6E4B8B904CFE8819B59193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86B0954A48D48EDA661D59A782B92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8672B9-4BA1-4E58-870D-FA6290A51F3D}"/>
      </w:docPartPr>
      <w:docPartBody>
        <w:p w:rsidR="00734675" w:rsidRDefault="00734675" w:rsidP="00734675">
          <w:pPr>
            <w:pStyle w:val="286B0954A48D48EDA661D59A782B92A7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BE64A4400B49C1BEDBD7A6CD54CE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BC0D36-51CA-422D-A10B-A554233EA272}"/>
      </w:docPartPr>
      <w:docPartBody>
        <w:p w:rsidR="00734675" w:rsidRDefault="00734675" w:rsidP="00734675">
          <w:pPr>
            <w:pStyle w:val="82BE64A4400B49C1BEDBD7A6CD54CE0C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F0C6CFDF65E4DBF8E780FE1E01A5E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57EA0E-B946-4247-BCCB-368E3E15D54C}"/>
      </w:docPartPr>
      <w:docPartBody>
        <w:p w:rsidR="00734675" w:rsidRDefault="00734675" w:rsidP="00734675">
          <w:pPr>
            <w:pStyle w:val="1F0C6CFDF65E4DBF8E780FE1E01A5E01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12AB4EE6FC747AA95A1BD4F20A8CE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1F8618-D608-4243-A89C-F1793316A644}"/>
      </w:docPartPr>
      <w:docPartBody>
        <w:p w:rsidR="00734675" w:rsidRDefault="00734675" w:rsidP="00734675">
          <w:pPr>
            <w:pStyle w:val="012AB4EE6FC747AA95A1BD4F20A8CE9E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740B5AEC57246A891282B7F73A314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D23A45-C6C7-4398-B071-3BB33F099DE8}"/>
      </w:docPartPr>
      <w:docPartBody>
        <w:p w:rsidR="00734675" w:rsidRDefault="00734675" w:rsidP="00734675">
          <w:pPr>
            <w:pStyle w:val="E740B5AEC57246A891282B7F73A31423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4328749A6C4F9A91725E4A6A1128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8EEDAA-DBAB-486D-8173-1F18D8F1E9DE}"/>
      </w:docPartPr>
      <w:docPartBody>
        <w:p w:rsidR="00734675" w:rsidRDefault="00734675" w:rsidP="00734675">
          <w:pPr>
            <w:pStyle w:val="BE4328749A6C4F9A91725E4A6A1128EC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AE409ECDDA7444199FFB21DE1AFD0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8D6EEF-E4BD-41AA-A0E9-51AF8604D974}"/>
      </w:docPartPr>
      <w:docPartBody>
        <w:p w:rsidR="00734675" w:rsidRDefault="00734675" w:rsidP="00734675">
          <w:pPr>
            <w:pStyle w:val="5AE409ECDDA7444199FFB21DE1AFD058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AFEF9E1CE024D078DC0D0025F56B5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3DE871-013B-49BB-8E0F-00220B967F80}"/>
      </w:docPartPr>
      <w:docPartBody>
        <w:p w:rsidR="00734675" w:rsidRDefault="00734675" w:rsidP="00734675">
          <w:pPr>
            <w:pStyle w:val="4AFEF9E1CE024D078DC0D0025F56B525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52EA064F7A4E0FAAE520641C04F8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97734B-8C12-4EC5-A182-2E8ACA00A1E9}"/>
      </w:docPartPr>
      <w:docPartBody>
        <w:p w:rsidR="00734675" w:rsidRDefault="00734675" w:rsidP="00734675">
          <w:pPr>
            <w:pStyle w:val="0D52EA064F7A4E0FAAE520641C04F820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3FCBBF2D674B18B1725FFDBF005F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831081-1FED-4D47-ADE3-F0017CDE9BFE}"/>
      </w:docPartPr>
      <w:docPartBody>
        <w:p w:rsidR="00734675" w:rsidRDefault="00734675" w:rsidP="00734675">
          <w:pPr>
            <w:pStyle w:val="C53FCBBF2D674B18B1725FFDBF005FB0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F2BEE642BBA422BB955E4154D88DF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AD754A-E4C3-4533-87C4-C3C23D03F8AF}"/>
      </w:docPartPr>
      <w:docPartBody>
        <w:p w:rsidR="00734675" w:rsidRDefault="00734675" w:rsidP="00734675">
          <w:pPr>
            <w:pStyle w:val="8F2BEE642BBA422BB955E4154D88DFE0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0E4A4AEBA5E4926A18752E83FE264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2E0FBA-4C34-49DA-A740-C2624E4F5949}"/>
      </w:docPartPr>
      <w:docPartBody>
        <w:p w:rsidR="00734675" w:rsidRDefault="00734675" w:rsidP="00734675">
          <w:pPr>
            <w:pStyle w:val="E0E4A4AEBA5E4926A18752E83FE26458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6F7009278C4767BE695C9D1A8674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B75B70-C6D5-45C9-BED5-0EE3696E059E}"/>
      </w:docPartPr>
      <w:docPartBody>
        <w:p w:rsidR="00734675" w:rsidRDefault="00734675" w:rsidP="00734675">
          <w:pPr>
            <w:pStyle w:val="4E6F7009278C4767BE695C9D1A8674A8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5067B41ACF4C65B27A8CAD59EDCA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C20C33-7A3D-4707-8D83-376CB5E8EA37}"/>
      </w:docPartPr>
      <w:docPartBody>
        <w:p w:rsidR="00734675" w:rsidRDefault="00734675" w:rsidP="00734675">
          <w:pPr>
            <w:pStyle w:val="375067B41ACF4C65B27A8CAD59EDCAAF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F0F60B61AA54FB3B9B0BBB187963C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EB4002-4FA7-4A12-AFD8-87BA938B4F6A}"/>
      </w:docPartPr>
      <w:docPartBody>
        <w:p w:rsidR="00734675" w:rsidRDefault="00734675" w:rsidP="00734675">
          <w:pPr>
            <w:pStyle w:val="3F0F60B61AA54FB3B9B0BBB187963C98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5EE64A9B8647C8B54D0E7E58A901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42A246-4ADF-47C3-942F-44404A1D82B7}"/>
      </w:docPartPr>
      <w:docPartBody>
        <w:p w:rsidR="00734675" w:rsidRDefault="00734675" w:rsidP="00734675">
          <w:pPr>
            <w:pStyle w:val="6F5EE64A9B8647C8B54D0E7E58A901CD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A592C81FC54EE5B510EB24961BCB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27DA58-2177-4313-8919-3E8F9FA8C1D2}"/>
      </w:docPartPr>
      <w:docPartBody>
        <w:p w:rsidR="00734675" w:rsidRDefault="00734675" w:rsidP="00734675">
          <w:pPr>
            <w:pStyle w:val="E2A592C81FC54EE5B510EB24961BCBD7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4F8A86BAE3D47968182A51E6E9403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AA1AB3-2442-4DD4-A6E5-46D3737B424B}"/>
      </w:docPartPr>
      <w:docPartBody>
        <w:p w:rsidR="00734675" w:rsidRDefault="00734675" w:rsidP="00734675">
          <w:pPr>
            <w:pStyle w:val="D4F8A86BAE3D47968182A51E6E940309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EB15AB950AD4C3FBD0B90216B63C7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E1233-7B38-4054-A933-C32805CE2FED}"/>
      </w:docPartPr>
      <w:docPartBody>
        <w:p w:rsidR="00734675" w:rsidRDefault="00734675" w:rsidP="00734675">
          <w:pPr>
            <w:pStyle w:val="1EB15AB950AD4C3FBD0B90216B63C7BE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39AA3BADD84E50842AEA21510616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729E78-7CD9-4453-8D9F-429EDBB46C01}"/>
      </w:docPartPr>
      <w:docPartBody>
        <w:p w:rsidR="00734675" w:rsidRDefault="00734675" w:rsidP="00734675">
          <w:pPr>
            <w:pStyle w:val="6A39AA3BADD84E50842AEA2151061674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F4F03F10D6944848A00B9A4244D1C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791887-EA2A-4CDD-A882-6448AFF09FE9}"/>
      </w:docPartPr>
      <w:docPartBody>
        <w:p w:rsidR="00734675" w:rsidRDefault="00734675" w:rsidP="00734675">
          <w:pPr>
            <w:pStyle w:val="2F4F03F10D6944848A00B9A4244D1C33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3BB53E24FEB46FC98ABFBE5BE8B4F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4DF517-3320-4EB5-A28A-D081B513779F}"/>
      </w:docPartPr>
      <w:docPartBody>
        <w:p w:rsidR="00734675" w:rsidRDefault="00734675" w:rsidP="00734675">
          <w:pPr>
            <w:pStyle w:val="33BB53E24FEB46FC98ABFBE5BE8B4FF24"/>
          </w:pPr>
          <w:r w:rsidRPr="005D1B1C">
            <w:rPr>
              <w:rStyle w:val="PlaceholderText"/>
            </w:rPr>
            <w:t>Choose an item.</w:t>
          </w:r>
        </w:p>
      </w:docPartBody>
    </w:docPart>
    <w:docPart>
      <w:docPartPr>
        <w:name w:val="EE93D332D2BC4954BDF2073207E55D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5C3893-408C-4AC6-9EE5-AAA9042CD910}"/>
      </w:docPartPr>
      <w:docPartBody>
        <w:p w:rsidR="00734675" w:rsidRDefault="00734675" w:rsidP="00734675">
          <w:pPr>
            <w:pStyle w:val="EE93D332D2BC4954BDF2073207E55D63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83D6ED3C8948F68F3E298A49D2D4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9F411A-410C-480C-A2B3-46FC4D21717A}"/>
      </w:docPartPr>
      <w:docPartBody>
        <w:p w:rsidR="00734675" w:rsidRDefault="00734675" w:rsidP="00734675">
          <w:pPr>
            <w:pStyle w:val="7C83D6ED3C8948F68F3E298A49D2D4734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BC3917F2C894B1AA806BAE65065FA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8B022B-C1A6-4F88-97B0-1B715C2F8101}"/>
      </w:docPartPr>
      <w:docPartBody>
        <w:p w:rsidR="00734675" w:rsidRDefault="00734675" w:rsidP="00734675">
          <w:pPr>
            <w:pStyle w:val="9BC3917F2C894B1AA806BAE65065FAF53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CAB645A23A4F3C9694636A50453D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53C6B8-5175-4C8E-A411-04B29AA2B9EB}"/>
      </w:docPartPr>
      <w:docPartBody>
        <w:p w:rsidR="00734675" w:rsidRDefault="00734675" w:rsidP="00734675">
          <w:pPr>
            <w:pStyle w:val="7BCAB645A23A4F3C9694636A50453D391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A09604DAED47DE9BF61E35D207FB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0478E3-D4A9-437B-866F-9B7EF70C38D7}"/>
      </w:docPartPr>
      <w:docPartBody>
        <w:p w:rsidR="00734675" w:rsidRDefault="00734675" w:rsidP="00734675">
          <w:pPr>
            <w:pStyle w:val="77A09604DAED47DE9BF61E35D207FB821"/>
          </w:pPr>
          <w:r w:rsidRPr="005D1B1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09E"/>
    <w:rsid w:val="001D109E"/>
    <w:rsid w:val="00734675"/>
    <w:rsid w:val="00CF2F72"/>
    <w:rsid w:val="00F8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34675"/>
    <w:rPr>
      <w:color w:val="808080"/>
    </w:rPr>
  </w:style>
  <w:style w:type="paragraph" w:customStyle="1" w:styleId="7BCAB645A23A4F3C9694636A50453D391">
    <w:name w:val="7BCAB645A23A4F3C9694636A50453D391"/>
    <w:rsid w:val="00734675"/>
    <w:rPr>
      <w:rFonts w:eastAsiaTheme="minorHAnsi"/>
    </w:rPr>
  </w:style>
  <w:style w:type="paragraph" w:customStyle="1" w:styleId="77A09604DAED47DE9BF61E35D207FB821">
    <w:name w:val="77A09604DAED47DE9BF61E35D207FB821"/>
    <w:rsid w:val="00734675"/>
    <w:rPr>
      <w:rFonts w:eastAsiaTheme="minorHAnsi"/>
    </w:rPr>
  </w:style>
  <w:style w:type="paragraph" w:customStyle="1" w:styleId="63810CD67845446E8D9E48FF39993C368">
    <w:name w:val="63810CD67845446E8D9E48FF39993C368"/>
    <w:rsid w:val="00734675"/>
    <w:rPr>
      <w:rFonts w:eastAsiaTheme="minorHAnsi"/>
    </w:rPr>
  </w:style>
  <w:style w:type="paragraph" w:customStyle="1" w:styleId="B29C65978B1A4C03A5D08B02A89CAABF8">
    <w:name w:val="B29C65978B1A4C03A5D08B02A89CAABF8"/>
    <w:rsid w:val="00734675"/>
    <w:rPr>
      <w:rFonts w:eastAsiaTheme="minorHAnsi"/>
    </w:rPr>
  </w:style>
  <w:style w:type="paragraph" w:customStyle="1" w:styleId="4344B2ACB08C46889BBD7A2DC0B31B848">
    <w:name w:val="4344B2ACB08C46889BBD7A2DC0B31B848"/>
    <w:rsid w:val="00734675"/>
    <w:rPr>
      <w:rFonts w:eastAsiaTheme="minorHAnsi"/>
    </w:rPr>
  </w:style>
  <w:style w:type="paragraph" w:customStyle="1" w:styleId="8D86799E9A9B4F2AADD1B6C1896023088">
    <w:name w:val="8D86799E9A9B4F2AADD1B6C1896023088"/>
    <w:rsid w:val="00734675"/>
    <w:rPr>
      <w:rFonts w:eastAsiaTheme="minorHAnsi"/>
    </w:rPr>
  </w:style>
  <w:style w:type="paragraph" w:customStyle="1" w:styleId="705268627EC44331AD7730E7AF7B45264">
    <w:name w:val="705268627EC44331AD7730E7AF7B45264"/>
    <w:rsid w:val="00734675"/>
    <w:rPr>
      <w:rFonts w:eastAsiaTheme="minorHAnsi"/>
    </w:rPr>
  </w:style>
  <w:style w:type="paragraph" w:customStyle="1" w:styleId="745AB8A992804F42939F4E3F2CD283DA4">
    <w:name w:val="745AB8A992804F42939F4E3F2CD283DA4"/>
    <w:rsid w:val="00734675"/>
    <w:rPr>
      <w:rFonts w:eastAsiaTheme="minorHAnsi"/>
    </w:rPr>
  </w:style>
  <w:style w:type="paragraph" w:customStyle="1" w:styleId="EA83701194494158AEB4625E0BEFD4784">
    <w:name w:val="EA83701194494158AEB4625E0BEFD4784"/>
    <w:rsid w:val="00734675"/>
    <w:rPr>
      <w:rFonts w:eastAsiaTheme="minorHAnsi"/>
    </w:rPr>
  </w:style>
  <w:style w:type="paragraph" w:customStyle="1" w:styleId="AED92BE656794B13B3B73C0F36D2F8D34">
    <w:name w:val="AED92BE656794B13B3B73C0F36D2F8D34"/>
    <w:rsid w:val="00734675"/>
    <w:rPr>
      <w:rFonts w:eastAsiaTheme="minorHAnsi"/>
    </w:rPr>
  </w:style>
  <w:style w:type="paragraph" w:customStyle="1" w:styleId="873CF69B1503472790A799A585C33E6F4">
    <w:name w:val="873CF69B1503472790A799A585C33E6F4"/>
    <w:rsid w:val="00734675"/>
    <w:rPr>
      <w:rFonts w:eastAsiaTheme="minorHAnsi"/>
    </w:rPr>
  </w:style>
  <w:style w:type="paragraph" w:customStyle="1" w:styleId="0EC91AB52D65452C9E6F158C7FEC82984">
    <w:name w:val="0EC91AB52D65452C9E6F158C7FEC82984"/>
    <w:rsid w:val="00734675"/>
    <w:pPr>
      <w:ind w:left="720"/>
      <w:contextualSpacing/>
    </w:pPr>
    <w:rPr>
      <w:rFonts w:eastAsiaTheme="minorHAnsi"/>
    </w:rPr>
  </w:style>
  <w:style w:type="paragraph" w:customStyle="1" w:styleId="76CCB7ABA98D46D4B6DDD042A2F10ECF4">
    <w:name w:val="76CCB7ABA98D46D4B6DDD042A2F10ECF4"/>
    <w:rsid w:val="00734675"/>
    <w:pPr>
      <w:ind w:left="720"/>
      <w:contextualSpacing/>
    </w:pPr>
    <w:rPr>
      <w:rFonts w:eastAsiaTheme="minorHAnsi"/>
    </w:rPr>
  </w:style>
  <w:style w:type="paragraph" w:customStyle="1" w:styleId="CD89A7A5F2E44FC481956209C77764354">
    <w:name w:val="CD89A7A5F2E44FC481956209C77764354"/>
    <w:rsid w:val="00734675"/>
    <w:pPr>
      <w:ind w:left="720"/>
      <w:contextualSpacing/>
    </w:pPr>
    <w:rPr>
      <w:rFonts w:eastAsiaTheme="minorHAnsi"/>
    </w:rPr>
  </w:style>
  <w:style w:type="paragraph" w:customStyle="1" w:styleId="FEEA6EA98F6E4B8B904CFE8819B591934">
    <w:name w:val="FEEA6EA98F6E4B8B904CFE8819B591934"/>
    <w:rsid w:val="00734675"/>
    <w:pPr>
      <w:ind w:left="720"/>
      <w:contextualSpacing/>
    </w:pPr>
    <w:rPr>
      <w:rFonts w:eastAsiaTheme="minorHAnsi"/>
    </w:rPr>
  </w:style>
  <w:style w:type="paragraph" w:customStyle="1" w:styleId="9BC3917F2C894B1AA806BAE65065FAF53">
    <w:name w:val="9BC3917F2C894B1AA806BAE65065FAF53"/>
    <w:rsid w:val="00734675"/>
    <w:rPr>
      <w:rFonts w:eastAsiaTheme="minorHAnsi"/>
    </w:rPr>
  </w:style>
  <w:style w:type="paragraph" w:customStyle="1" w:styleId="286B0954A48D48EDA661D59A782B92A74">
    <w:name w:val="286B0954A48D48EDA661D59A782B92A74"/>
    <w:rsid w:val="00734675"/>
    <w:rPr>
      <w:rFonts w:eastAsiaTheme="minorHAnsi"/>
    </w:rPr>
  </w:style>
  <w:style w:type="paragraph" w:customStyle="1" w:styleId="82BE64A4400B49C1BEDBD7A6CD54CE0C4">
    <w:name w:val="82BE64A4400B49C1BEDBD7A6CD54CE0C4"/>
    <w:rsid w:val="00734675"/>
    <w:rPr>
      <w:rFonts w:eastAsiaTheme="minorHAnsi"/>
    </w:rPr>
  </w:style>
  <w:style w:type="paragraph" w:customStyle="1" w:styleId="1F0C6CFDF65E4DBF8E780FE1E01A5E014">
    <w:name w:val="1F0C6CFDF65E4DBF8E780FE1E01A5E014"/>
    <w:rsid w:val="00734675"/>
    <w:rPr>
      <w:rFonts w:eastAsiaTheme="minorHAnsi"/>
    </w:rPr>
  </w:style>
  <w:style w:type="paragraph" w:customStyle="1" w:styleId="012AB4EE6FC747AA95A1BD4F20A8CE9E4">
    <w:name w:val="012AB4EE6FC747AA95A1BD4F20A8CE9E4"/>
    <w:rsid w:val="00734675"/>
    <w:rPr>
      <w:rFonts w:eastAsiaTheme="minorHAnsi"/>
    </w:rPr>
  </w:style>
  <w:style w:type="paragraph" w:customStyle="1" w:styleId="E740B5AEC57246A891282B7F73A314234">
    <w:name w:val="E740B5AEC57246A891282B7F73A314234"/>
    <w:rsid w:val="00734675"/>
    <w:pPr>
      <w:ind w:left="720"/>
      <w:contextualSpacing/>
    </w:pPr>
    <w:rPr>
      <w:rFonts w:eastAsiaTheme="minorHAnsi"/>
    </w:rPr>
  </w:style>
  <w:style w:type="paragraph" w:customStyle="1" w:styleId="BE4328749A6C4F9A91725E4A6A1128EC4">
    <w:name w:val="BE4328749A6C4F9A91725E4A6A1128EC4"/>
    <w:rsid w:val="00734675"/>
    <w:pPr>
      <w:ind w:left="720"/>
      <w:contextualSpacing/>
    </w:pPr>
    <w:rPr>
      <w:rFonts w:eastAsiaTheme="minorHAnsi"/>
    </w:rPr>
  </w:style>
  <w:style w:type="paragraph" w:customStyle="1" w:styleId="5AE409ECDDA7444199FFB21DE1AFD0584">
    <w:name w:val="5AE409ECDDA7444199FFB21DE1AFD0584"/>
    <w:rsid w:val="00734675"/>
    <w:pPr>
      <w:ind w:left="720"/>
      <w:contextualSpacing/>
    </w:pPr>
    <w:rPr>
      <w:rFonts w:eastAsiaTheme="minorHAnsi"/>
    </w:rPr>
  </w:style>
  <w:style w:type="paragraph" w:customStyle="1" w:styleId="2041D86D36E8486BA1058650459B98A65">
    <w:name w:val="2041D86D36E8486BA1058650459B98A65"/>
    <w:rsid w:val="00734675"/>
    <w:rPr>
      <w:rFonts w:eastAsiaTheme="minorHAnsi"/>
    </w:rPr>
  </w:style>
  <w:style w:type="paragraph" w:customStyle="1" w:styleId="BECC1DB0ECFD4DC4A377CB70BA66FBE65">
    <w:name w:val="BECC1DB0ECFD4DC4A377CB70BA66FBE65"/>
    <w:rsid w:val="00734675"/>
    <w:rPr>
      <w:rFonts w:eastAsiaTheme="minorHAnsi"/>
    </w:rPr>
  </w:style>
  <w:style w:type="paragraph" w:customStyle="1" w:styleId="4AFEF9E1CE024D078DC0D0025F56B5254">
    <w:name w:val="4AFEF9E1CE024D078DC0D0025F56B5254"/>
    <w:rsid w:val="00734675"/>
    <w:rPr>
      <w:rFonts w:eastAsiaTheme="minorHAnsi"/>
    </w:rPr>
  </w:style>
  <w:style w:type="paragraph" w:customStyle="1" w:styleId="0D52EA064F7A4E0FAAE520641C04F8204">
    <w:name w:val="0D52EA064F7A4E0FAAE520641C04F8204"/>
    <w:rsid w:val="00734675"/>
    <w:rPr>
      <w:rFonts w:eastAsiaTheme="minorHAnsi"/>
    </w:rPr>
  </w:style>
  <w:style w:type="paragraph" w:customStyle="1" w:styleId="C53FCBBF2D674B18B1725FFDBF005FB04">
    <w:name w:val="C53FCBBF2D674B18B1725FFDBF005FB04"/>
    <w:rsid w:val="00734675"/>
    <w:rPr>
      <w:rFonts w:eastAsiaTheme="minorHAnsi"/>
    </w:rPr>
  </w:style>
  <w:style w:type="paragraph" w:customStyle="1" w:styleId="8F2BEE642BBA422BB955E4154D88DFE04">
    <w:name w:val="8F2BEE642BBA422BB955E4154D88DFE04"/>
    <w:rsid w:val="00734675"/>
    <w:rPr>
      <w:rFonts w:eastAsiaTheme="minorHAnsi"/>
    </w:rPr>
  </w:style>
  <w:style w:type="paragraph" w:customStyle="1" w:styleId="E0E4A4AEBA5E4926A18752E83FE264584">
    <w:name w:val="E0E4A4AEBA5E4926A18752E83FE264584"/>
    <w:rsid w:val="00734675"/>
    <w:rPr>
      <w:rFonts w:eastAsiaTheme="minorHAnsi"/>
    </w:rPr>
  </w:style>
  <w:style w:type="paragraph" w:customStyle="1" w:styleId="4E6F7009278C4767BE695C9D1A8674A84">
    <w:name w:val="4E6F7009278C4767BE695C9D1A8674A84"/>
    <w:rsid w:val="00734675"/>
    <w:rPr>
      <w:rFonts w:eastAsiaTheme="minorHAnsi"/>
    </w:rPr>
  </w:style>
  <w:style w:type="paragraph" w:customStyle="1" w:styleId="375067B41ACF4C65B27A8CAD59EDCAAF4">
    <w:name w:val="375067B41ACF4C65B27A8CAD59EDCAAF4"/>
    <w:rsid w:val="00734675"/>
    <w:rPr>
      <w:rFonts w:eastAsiaTheme="minorHAnsi"/>
    </w:rPr>
  </w:style>
  <w:style w:type="paragraph" w:customStyle="1" w:styleId="3F0F60B61AA54FB3B9B0BBB187963C984">
    <w:name w:val="3F0F60B61AA54FB3B9B0BBB187963C984"/>
    <w:rsid w:val="00734675"/>
    <w:rPr>
      <w:rFonts w:eastAsiaTheme="minorHAnsi"/>
    </w:rPr>
  </w:style>
  <w:style w:type="paragraph" w:customStyle="1" w:styleId="6F5EE64A9B8647C8B54D0E7E58A901CD4">
    <w:name w:val="6F5EE64A9B8647C8B54D0E7E58A901CD4"/>
    <w:rsid w:val="00734675"/>
    <w:rPr>
      <w:rFonts w:eastAsiaTheme="minorHAnsi"/>
    </w:rPr>
  </w:style>
  <w:style w:type="paragraph" w:customStyle="1" w:styleId="E2A592C81FC54EE5B510EB24961BCBD74">
    <w:name w:val="E2A592C81FC54EE5B510EB24961BCBD74"/>
    <w:rsid w:val="00734675"/>
    <w:pPr>
      <w:ind w:left="720"/>
      <w:contextualSpacing/>
    </w:pPr>
    <w:rPr>
      <w:rFonts w:eastAsiaTheme="minorHAnsi"/>
    </w:rPr>
  </w:style>
  <w:style w:type="paragraph" w:customStyle="1" w:styleId="D4F8A86BAE3D47968182A51E6E9403094">
    <w:name w:val="D4F8A86BAE3D47968182A51E6E9403094"/>
    <w:rsid w:val="00734675"/>
    <w:rPr>
      <w:rFonts w:eastAsiaTheme="minorHAnsi"/>
    </w:rPr>
  </w:style>
  <w:style w:type="paragraph" w:customStyle="1" w:styleId="1EB15AB950AD4C3FBD0B90216B63C7BE4">
    <w:name w:val="1EB15AB950AD4C3FBD0B90216B63C7BE4"/>
    <w:rsid w:val="00734675"/>
    <w:rPr>
      <w:rFonts w:eastAsiaTheme="minorHAnsi"/>
    </w:rPr>
  </w:style>
  <w:style w:type="paragraph" w:customStyle="1" w:styleId="6A39AA3BADD84E50842AEA21510616744">
    <w:name w:val="6A39AA3BADD84E50842AEA21510616744"/>
    <w:rsid w:val="00734675"/>
    <w:rPr>
      <w:rFonts w:eastAsiaTheme="minorHAnsi"/>
    </w:rPr>
  </w:style>
  <w:style w:type="paragraph" w:customStyle="1" w:styleId="2F4F03F10D6944848A00B9A4244D1C334">
    <w:name w:val="2F4F03F10D6944848A00B9A4244D1C334"/>
    <w:rsid w:val="00734675"/>
    <w:rPr>
      <w:rFonts w:eastAsiaTheme="minorHAnsi"/>
    </w:rPr>
  </w:style>
  <w:style w:type="paragraph" w:customStyle="1" w:styleId="33BB53E24FEB46FC98ABFBE5BE8B4FF24">
    <w:name w:val="33BB53E24FEB46FC98ABFBE5BE8B4FF24"/>
    <w:rsid w:val="00734675"/>
    <w:rPr>
      <w:rFonts w:eastAsiaTheme="minorHAnsi"/>
    </w:rPr>
  </w:style>
  <w:style w:type="paragraph" w:customStyle="1" w:styleId="EE93D332D2BC4954BDF2073207E55D634">
    <w:name w:val="EE93D332D2BC4954BDF2073207E55D634"/>
    <w:rsid w:val="00734675"/>
    <w:rPr>
      <w:rFonts w:eastAsiaTheme="minorHAnsi"/>
    </w:rPr>
  </w:style>
  <w:style w:type="paragraph" w:customStyle="1" w:styleId="7C83D6ED3C8948F68F3E298A49D2D4734">
    <w:name w:val="7C83D6ED3C8948F68F3E298A49D2D4734"/>
    <w:rsid w:val="00734675"/>
    <w:rPr>
      <w:rFonts w:eastAsiaTheme="minorHAnsi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6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eeves</dc:creator>
  <cp:keywords/>
  <dc:description/>
  <cp:lastModifiedBy>Nina Heilmann</cp:lastModifiedBy>
  <cp:revision>2</cp:revision>
  <dcterms:created xsi:type="dcterms:W3CDTF">2022-05-17T22:29:00Z</dcterms:created>
  <dcterms:modified xsi:type="dcterms:W3CDTF">2022-05-17T22:29:00Z</dcterms:modified>
</cp:coreProperties>
</file>